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9FB29" w14:textId="6EC61610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905EC">
        <w:rPr>
          <w:rFonts w:ascii="Arial" w:hAnsi="Arial" w:cs="Arial"/>
          <w:b/>
          <w:lang w:val="en-US"/>
        </w:rPr>
        <w:t>Additional file 1</w:t>
      </w:r>
      <w:r w:rsidRPr="00F905EC">
        <w:rPr>
          <w:rFonts w:ascii="Arial" w:hAnsi="Arial" w:cs="Arial"/>
          <w:lang w:val="en-US"/>
        </w:rPr>
        <w:t xml:space="preserve">. </w:t>
      </w:r>
      <w:r w:rsidR="00517BE7">
        <w:rPr>
          <w:rFonts w:ascii="Arial" w:eastAsia="Times New Roman" w:hAnsi="Arial" w:cs="Arial"/>
          <w:lang w:val="en-US" w:eastAsia="de-DE"/>
        </w:rPr>
        <w:t>S</w:t>
      </w:r>
      <w:r w:rsidRPr="00F905EC">
        <w:rPr>
          <w:rFonts w:ascii="Arial" w:eastAsia="Times New Roman" w:hAnsi="Arial" w:cs="Arial"/>
          <w:lang w:val="en-US" w:eastAsia="de-DE"/>
        </w:rPr>
        <w:t>elf-constructed study measures</w:t>
      </w:r>
    </w:p>
    <w:p w14:paraId="644515AE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8B273FB" w14:textId="6CDC5A03" w:rsidR="0097648D" w:rsidRPr="004601B9" w:rsidRDefault="0097648D" w:rsidP="00F905E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F905EC">
        <w:rPr>
          <w:rFonts w:ascii="Arial" w:hAnsi="Arial" w:cs="Arial"/>
          <w:b/>
          <w:lang w:val="en-GB"/>
        </w:rPr>
        <w:t>Self-constructed study measures for main study</w:t>
      </w:r>
    </w:p>
    <w:p w14:paraId="495DA07B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b/>
          <w:i/>
          <w:lang w:val="en-US"/>
        </w:rPr>
      </w:pPr>
      <w:r w:rsidRPr="00F905EC">
        <w:rPr>
          <w:rFonts w:ascii="Arial" w:hAnsi="Arial" w:cs="Arial"/>
          <w:b/>
          <w:i/>
          <w:lang w:val="en-US"/>
        </w:rPr>
        <w:t>Critical life events</w:t>
      </w:r>
    </w:p>
    <w:p w14:paraId="36856F2F" w14:textId="212914F8" w:rsidR="0097648D" w:rsidRPr="00F905EC" w:rsidRDefault="00083DEE" w:rsidP="00F905E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601B9">
        <w:rPr>
          <w:rFonts w:ascii="Arial" w:eastAsia="Times New Roman" w:hAnsi="Arial" w:cs="Arial"/>
          <w:lang w:val="en-US" w:eastAsia="de-DE"/>
        </w:rPr>
        <w:t xml:space="preserve">A lot can happen in 12 months. We have compiled a series of possible life events. Check off what happened to you in the past year. </w:t>
      </w:r>
    </w:p>
    <w:p w14:paraId="65D1BA83" w14:textId="77777777" w:rsidR="0097648D" w:rsidRPr="00F905EC" w:rsidRDefault="0097648D" w:rsidP="00F905EC">
      <w:pPr>
        <w:pStyle w:val="Listenabsatz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2818381" w14:textId="7A1F375B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 xml:space="preserve">Have you </w:t>
      </w:r>
      <w:r w:rsidR="004601B9">
        <w:rPr>
          <w:rFonts w:ascii="Arial" w:hAnsi="Arial" w:cs="Arial"/>
          <w:sz w:val="22"/>
          <w:szCs w:val="22"/>
          <w:lang w:val="en-US"/>
        </w:rPr>
        <w:t>experienced</w:t>
      </w:r>
      <w:r w:rsidR="004601B9" w:rsidRPr="00F905EC">
        <w:rPr>
          <w:rFonts w:ascii="Arial" w:hAnsi="Arial" w:cs="Arial"/>
          <w:sz w:val="22"/>
          <w:szCs w:val="22"/>
          <w:lang w:val="en-US"/>
        </w:rPr>
        <w:t xml:space="preserve"> </w:t>
      </w:r>
      <w:r w:rsidRPr="00F905EC">
        <w:rPr>
          <w:rFonts w:ascii="Arial" w:hAnsi="Arial" w:cs="Arial"/>
          <w:sz w:val="22"/>
          <w:szCs w:val="22"/>
          <w:lang w:val="en-US"/>
        </w:rPr>
        <w:t>a</w:t>
      </w:r>
      <w:r w:rsidR="004601B9">
        <w:rPr>
          <w:rFonts w:ascii="Arial" w:hAnsi="Arial" w:cs="Arial"/>
          <w:sz w:val="22"/>
          <w:szCs w:val="22"/>
          <w:lang w:val="en-US"/>
        </w:rPr>
        <w:t>ny</w:t>
      </w:r>
      <w:r w:rsidRPr="00F905EC">
        <w:rPr>
          <w:rFonts w:ascii="Arial" w:hAnsi="Arial" w:cs="Arial"/>
          <w:sz w:val="22"/>
          <w:szCs w:val="22"/>
          <w:lang w:val="en-US"/>
        </w:rPr>
        <w:t xml:space="preserve"> change in </w:t>
      </w:r>
      <w:r w:rsidR="004601B9">
        <w:rPr>
          <w:rFonts w:ascii="Arial" w:hAnsi="Arial" w:cs="Arial"/>
          <w:sz w:val="22"/>
          <w:szCs w:val="22"/>
          <w:lang w:val="en-US"/>
        </w:rPr>
        <w:t>your education</w:t>
      </w:r>
      <w:r w:rsidRPr="00F905EC">
        <w:rPr>
          <w:rFonts w:ascii="Arial" w:hAnsi="Arial" w:cs="Arial"/>
          <w:sz w:val="22"/>
          <w:szCs w:val="22"/>
          <w:lang w:val="en-US"/>
        </w:rPr>
        <w:t>, career or training (</w:t>
      </w:r>
      <w:r w:rsidR="004601B9" w:rsidRPr="00F905EC">
        <w:rPr>
          <w:rFonts w:ascii="Arial" w:hAnsi="Arial" w:cs="Arial"/>
          <w:sz w:val="22"/>
          <w:szCs w:val="22"/>
          <w:lang w:val="en-US"/>
        </w:rPr>
        <w:t>e.g.,</w:t>
      </w:r>
      <w:r w:rsidRPr="00F905EC">
        <w:rPr>
          <w:rFonts w:ascii="Arial" w:hAnsi="Arial" w:cs="Arial"/>
          <w:sz w:val="22"/>
          <w:szCs w:val="22"/>
          <w:lang w:val="en-US"/>
        </w:rPr>
        <w:t xml:space="preserve"> change of school, career or study subject, repe</w:t>
      </w:r>
      <w:r w:rsidR="004601B9">
        <w:rPr>
          <w:rFonts w:ascii="Arial" w:hAnsi="Arial" w:cs="Arial"/>
          <w:sz w:val="22"/>
          <w:szCs w:val="22"/>
          <w:lang w:val="en-US"/>
        </w:rPr>
        <w:t>tition</w:t>
      </w:r>
      <w:r w:rsidRPr="00F905EC">
        <w:rPr>
          <w:rFonts w:ascii="Arial" w:hAnsi="Arial" w:cs="Arial"/>
          <w:sz w:val="22"/>
          <w:szCs w:val="22"/>
          <w:lang w:val="en-US"/>
        </w:rPr>
        <w:t xml:space="preserve"> of a class, expulsion from school, </w:t>
      </w:r>
      <w:r w:rsidR="004601B9">
        <w:rPr>
          <w:rFonts w:ascii="Arial" w:hAnsi="Arial" w:cs="Arial"/>
          <w:sz w:val="22"/>
          <w:szCs w:val="22"/>
          <w:lang w:val="en-US"/>
        </w:rPr>
        <w:t xml:space="preserve">the </w:t>
      </w:r>
      <w:r w:rsidRPr="00F905EC">
        <w:rPr>
          <w:rFonts w:ascii="Arial" w:hAnsi="Arial" w:cs="Arial"/>
          <w:sz w:val="22"/>
          <w:szCs w:val="22"/>
          <w:lang w:val="en-US"/>
        </w:rPr>
        <w:t>start of training/studies, etc.)?</w:t>
      </w:r>
    </w:p>
    <w:p w14:paraId="433D7218" w14:textId="77777777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>Have you moved out of your parents' house?</w:t>
      </w:r>
    </w:p>
    <w:p w14:paraId="3FAE1C1A" w14:textId="480805FF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>Did you fall in love and start a relationship</w:t>
      </w:r>
      <w:r w:rsidR="004601B9">
        <w:rPr>
          <w:rFonts w:ascii="Arial" w:hAnsi="Arial" w:cs="Arial"/>
          <w:sz w:val="22"/>
          <w:szCs w:val="22"/>
          <w:lang w:val="en-US"/>
        </w:rPr>
        <w:t>,</w:t>
      </w:r>
      <w:r w:rsidRPr="00F905EC">
        <w:rPr>
          <w:rFonts w:ascii="Arial" w:hAnsi="Arial" w:cs="Arial"/>
          <w:sz w:val="22"/>
          <w:szCs w:val="22"/>
          <w:lang w:val="en-US"/>
        </w:rPr>
        <w:t xml:space="preserve"> or did your relationship end?</w:t>
      </w:r>
    </w:p>
    <w:p w14:paraId="05D66CFE" w14:textId="3BB86373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>Were there complications in connection with your chronic illness (</w:t>
      </w:r>
      <w:r w:rsidR="004601B9" w:rsidRPr="00F905EC">
        <w:rPr>
          <w:rFonts w:ascii="Arial" w:hAnsi="Arial" w:cs="Arial"/>
          <w:sz w:val="22"/>
          <w:szCs w:val="22"/>
          <w:lang w:val="en-US"/>
        </w:rPr>
        <w:t>e.g.,</w:t>
      </w:r>
      <w:r w:rsidRPr="00F905EC">
        <w:rPr>
          <w:rFonts w:ascii="Arial" w:hAnsi="Arial" w:cs="Arial"/>
          <w:sz w:val="22"/>
          <w:szCs w:val="22"/>
          <w:lang w:val="en-US"/>
        </w:rPr>
        <w:t xml:space="preserve"> unexpected hospitalization)?</w:t>
      </w:r>
    </w:p>
    <w:p w14:paraId="6292A0B1" w14:textId="358E72EA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 xml:space="preserve">Have you changed the doctor you </w:t>
      </w:r>
      <w:r w:rsidR="004601B9">
        <w:rPr>
          <w:rFonts w:ascii="Arial" w:hAnsi="Arial" w:cs="Arial"/>
          <w:sz w:val="22"/>
          <w:szCs w:val="22"/>
          <w:lang w:val="en-US"/>
        </w:rPr>
        <w:t>used to</w:t>
      </w:r>
      <w:r w:rsidRPr="00F905EC">
        <w:rPr>
          <w:rFonts w:ascii="Arial" w:hAnsi="Arial" w:cs="Arial"/>
          <w:sz w:val="22"/>
          <w:szCs w:val="22"/>
          <w:lang w:val="en-US"/>
        </w:rPr>
        <w:t xml:space="preserve"> see for your chronic condition?</w:t>
      </w:r>
    </w:p>
    <w:p w14:paraId="4815BECA" w14:textId="684CABD7" w:rsidR="00083DEE" w:rsidRPr="00F905EC" w:rsidRDefault="004601B9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ave</w:t>
      </w:r>
      <w:r w:rsidRPr="00F905EC">
        <w:rPr>
          <w:rFonts w:ascii="Arial" w:hAnsi="Arial" w:cs="Arial"/>
          <w:sz w:val="22"/>
          <w:szCs w:val="22"/>
          <w:lang w:val="en-US"/>
        </w:rPr>
        <w:t xml:space="preserve"> </w:t>
      </w:r>
      <w:r w:rsidR="00083DEE" w:rsidRPr="00F905EC">
        <w:rPr>
          <w:rFonts w:ascii="Arial" w:hAnsi="Arial" w:cs="Arial"/>
          <w:sz w:val="22"/>
          <w:szCs w:val="22"/>
          <w:lang w:val="en-US"/>
        </w:rPr>
        <w:t>you ha</w:t>
      </w:r>
      <w:r>
        <w:rPr>
          <w:rFonts w:ascii="Arial" w:hAnsi="Arial" w:cs="Arial"/>
          <w:sz w:val="22"/>
          <w:szCs w:val="22"/>
          <w:lang w:val="en-US"/>
        </w:rPr>
        <w:t>d</w:t>
      </w:r>
      <w:r w:rsidR="00083DEE" w:rsidRPr="00F905EC">
        <w:rPr>
          <w:rFonts w:ascii="Arial" w:hAnsi="Arial" w:cs="Arial"/>
          <w:sz w:val="22"/>
          <w:szCs w:val="22"/>
          <w:lang w:val="en-US"/>
        </w:rPr>
        <w:t xml:space="preserve"> a serious illness or accident?</w:t>
      </w:r>
    </w:p>
    <w:p w14:paraId="6885A4AF" w14:textId="77777777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>Has a family member or close friend of yours had a serious illness or accident?</w:t>
      </w:r>
    </w:p>
    <w:p w14:paraId="56B21738" w14:textId="2C460B00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 xml:space="preserve">Has someone close to you died? </w:t>
      </w:r>
    </w:p>
    <w:p w14:paraId="339B8B44" w14:textId="77777777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>Did your parents separate?</w:t>
      </w:r>
    </w:p>
    <w:p w14:paraId="33A8E7CD" w14:textId="77777777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>Has there been another positive or negative life event? If yes, which one?</w:t>
      </w:r>
    </w:p>
    <w:p w14:paraId="6B409E35" w14:textId="7C82C1B8" w:rsidR="00083DEE" w:rsidRPr="00F905EC" w:rsidRDefault="00083DEE" w:rsidP="00F905EC">
      <w:pPr>
        <w:pStyle w:val="Listenabsatz"/>
        <w:numPr>
          <w:ilvl w:val="0"/>
          <w:numId w:val="2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05EC">
        <w:rPr>
          <w:rFonts w:ascii="Arial" w:hAnsi="Arial" w:cs="Arial"/>
          <w:sz w:val="22"/>
          <w:szCs w:val="22"/>
          <w:lang w:val="en-US"/>
        </w:rPr>
        <w:t>Was there another positive or negative life event? If yes, which one?</w:t>
      </w:r>
    </w:p>
    <w:p w14:paraId="4651F8D1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</w:rPr>
      </w:pPr>
    </w:p>
    <w:p w14:paraId="51C346F3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b/>
          <w:i/>
          <w:lang w:val="en-US"/>
        </w:rPr>
      </w:pPr>
      <w:r w:rsidRPr="00F905EC">
        <w:rPr>
          <w:rFonts w:ascii="Arial" w:hAnsi="Arial" w:cs="Arial"/>
          <w:b/>
          <w:i/>
          <w:lang w:val="en-US"/>
        </w:rPr>
        <w:t>Overall impact of the Covid-19 pandemic</w:t>
      </w:r>
    </w:p>
    <w:p w14:paraId="6B293376" w14:textId="1DC6271D" w:rsidR="00F867D4" w:rsidRPr="004601B9" w:rsidRDefault="00F867D4" w:rsidP="00F905EC">
      <w:pPr>
        <w:spacing w:after="0"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 w:eastAsia="de-DE"/>
        </w:rPr>
      </w:pPr>
      <w:r w:rsidRPr="004601B9">
        <w:rPr>
          <w:rFonts w:ascii="Arial" w:eastAsia="Times New Roman" w:hAnsi="Arial" w:cs="Arial"/>
          <w:bCs/>
          <w:color w:val="000000" w:themeColor="text1"/>
          <w:lang w:val="en-US" w:eastAsia="de-DE"/>
        </w:rPr>
        <w:t xml:space="preserve">Please indicate how much the following areas of your life have changed </w:t>
      </w:r>
      <w:r w:rsidR="004601B9" w:rsidRPr="004601B9">
        <w:rPr>
          <w:rFonts w:ascii="Arial" w:eastAsia="Times New Roman" w:hAnsi="Arial" w:cs="Arial"/>
          <w:bCs/>
          <w:color w:val="000000" w:themeColor="text1"/>
          <w:lang w:val="en-US" w:eastAsia="de-DE"/>
        </w:rPr>
        <w:t>because of</w:t>
      </w:r>
      <w:r w:rsidRPr="004601B9">
        <w:rPr>
          <w:rFonts w:ascii="Arial" w:eastAsia="Times New Roman" w:hAnsi="Arial" w:cs="Arial"/>
          <w:bCs/>
          <w:color w:val="000000" w:themeColor="text1"/>
          <w:lang w:val="en-US" w:eastAsia="de-DE"/>
        </w:rPr>
        <w:t xml:space="preserve"> the Covid</w:t>
      </w:r>
      <w:r w:rsidR="00F905EC" w:rsidRPr="004601B9">
        <w:rPr>
          <w:rFonts w:ascii="Arial" w:eastAsia="Times New Roman" w:hAnsi="Arial" w:cs="Arial"/>
          <w:bCs/>
          <w:color w:val="000000" w:themeColor="text1"/>
          <w:lang w:val="en-US" w:eastAsia="de-DE"/>
        </w:rPr>
        <w:t xml:space="preserve">-19 </w:t>
      </w:r>
      <w:r w:rsidRPr="004601B9">
        <w:rPr>
          <w:rFonts w:ascii="Arial" w:eastAsia="Times New Roman" w:hAnsi="Arial" w:cs="Arial"/>
          <w:bCs/>
          <w:color w:val="000000" w:themeColor="text1"/>
          <w:lang w:val="en-US" w:eastAsia="de-DE"/>
        </w:rPr>
        <w:t>pandemic:</w:t>
      </w:r>
    </w:p>
    <w:p w14:paraId="32D2FD60" w14:textId="26A830FA" w:rsidR="00F867D4" w:rsidRPr="00F905EC" w:rsidRDefault="00F867D4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t>Family life</w:t>
      </w:r>
    </w:p>
    <w:p w14:paraId="634F2D34" w14:textId="434C61E1" w:rsidR="00F867D4" w:rsidRPr="00F905EC" w:rsidRDefault="00F867D4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t>School/training/studies</w:t>
      </w:r>
    </w:p>
    <w:p w14:paraId="6F862238" w14:textId="35BDB519" w:rsidR="00F867D4" w:rsidRPr="00F905EC" w:rsidRDefault="00F867D4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t>Interaction with friends</w:t>
      </w:r>
    </w:p>
    <w:p w14:paraId="0C0E12A4" w14:textId="7E4AD49C" w:rsidR="0097648D" w:rsidRPr="00F905EC" w:rsidRDefault="00F867D4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lastRenderedPageBreak/>
        <w:t>Leisure activities</w:t>
      </w:r>
    </w:p>
    <w:p w14:paraId="0A74C0B7" w14:textId="77777777" w:rsidR="00F867D4" w:rsidRPr="00F905EC" w:rsidRDefault="00F867D4" w:rsidP="00F905EC">
      <w:pPr>
        <w:pStyle w:val="Listenabsatz"/>
        <w:spacing w:line="480" w:lineRule="auto"/>
        <w:ind w:left="1068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</w:p>
    <w:p w14:paraId="0309CAD5" w14:textId="6AF9CF88" w:rsidR="0097648D" w:rsidRPr="004601B9" w:rsidRDefault="0097648D" w:rsidP="00F905E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F905EC">
        <w:rPr>
          <w:rFonts w:ascii="Arial" w:hAnsi="Arial" w:cs="Arial"/>
          <w:b/>
          <w:lang w:val="en-GB"/>
        </w:rPr>
        <w:t>Self-constructed study measures for intermediate Covid-19 study</w:t>
      </w:r>
    </w:p>
    <w:p w14:paraId="478582C0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F905EC">
        <w:rPr>
          <w:rFonts w:ascii="Arial" w:hAnsi="Arial" w:cs="Arial"/>
          <w:b/>
          <w:i/>
          <w:lang w:val="en-GB"/>
        </w:rPr>
        <w:t>Outcome expectations</w:t>
      </w:r>
    </w:p>
    <w:p w14:paraId="3040A659" w14:textId="4CFF7E36" w:rsidR="00F867D4" w:rsidRPr="00F905EC" w:rsidRDefault="00F867D4" w:rsidP="00F905EC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905EC">
        <w:rPr>
          <w:rFonts w:ascii="Arial" w:hAnsi="Arial" w:cs="Arial"/>
          <w:lang w:val="en-GB"/>
        </w:rPr>
        <w:t xml:space="preserve">We would like to know your attitude </w:t>
      </w:r>
      <w:r w:rsidR="004601B9">
        <w:rPr>
          <w:rFonts w:ascii="Arial" w:hAnsi="Arial" w:cs="Arial"/>
          <w:lang w:val="en-GB"/>
        </w:rPr>
        <w:t>towards</w:t>
      </w:r>
      <w:r w:rsidRPr="00F905EC">
        <w:rPr>
          <w:rFonts w:ascii="Arial" w:hAnsi="Arial" w:cs="Arial"/>
          <w:lang w:val="en-GB"/>
        </w:rPr>
        <w:t xml:space="preserve"> the new rules of conduct in dealing with the </w:t>
      </w:r>
      <w:r w:rsidRPr="00F905EC">
        <w:rPr>
          <w:rFonts w:ascii="Arial" w:hAnsi="Arial" w:cs="Arial"/>
          <w:lang w:val="en-US"/>
        </w:rPr>
        <w:t>SARS-CoV-2 coronavirus</w:t>
      </w:r>
      <w:r w:rsidRPr="00F905EC">
        <w:rPr>
          <w:rFonts w:ascii="Arial" w:hAnsi="Arial" w:cs="Arial"/>
          <w:lang w:val="en-GB"/>
        </w:rPr>
        <w:t>.</w:t>
      </w:r>
    </w:p>
    <w:p w14:paraId="3B3A77CE" w14:textId="77777777" w:rsidR="00F867D4" w:rsidRPr="00F905EC" w:rsidRDefault="00F867D4" w:rsidP="00F905EC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4D12DAA6" w14:textId="4E56644C" w:rsidR="00F867D4" w:rsidRPr="004601B9" w:rsidRDefault="004601B9" w:rsidP="00F905EC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>When</w:t>
      </w:r>
      <w:r w:rsidR="00F867D4" w:rsidRPr="00F905EC">
        <w:rPr>
          <w:rFonts w:ascii="Arial" w:hAnsi="Arial" w:cs="Arial"/>
          <w:lang w:val="en-GB"/>
        </w:rPr>
        <w:t xml:space="preserve"> </w:t>
      </w:r>
      <w:r w:rsidR="00F867D4" w:rsidRPr="004601B9">
        <w:rPr>
          <w:rFonts w:ascii="Arial" w:hAnsi="Arial" w:cs="Arial"/>
          <w:lang w:val="en-US"/>
        </w:rPr>
        <w:t>I follow the rules for social distanc</w:t>
      </w:r>
      <w:r>
        <w:rPr>
          <w:rFonts w:ascii="Arial" w:hAnsi="Arial" w:cs="Arial"/>
          <w:lang w:val="en-US"/>
        </w:rPr>
        <w:t>ing</w:t>
      </w:r>
      <w:r w:rsidR="00F867D4" w:rsidRPr="004601B9">
        <w:rPr>
          <w:rFonts w:ascii="Arial" w:hAnsi="Arial" w:cs="Arial"/>
          <w:lang w:val="en-US"/>
        </w:rPr>
        <w:t>, ...</w:t>
      </w:r>
    </w:p>
    <w:p w14:paraId="675AF0B6" w14:textId="35B46661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>... I can reduce my risk of infection.</w:t>
      </w:r>
    </w:p>
    <w:p w14:paraId="26D1713A" w14:textId="0ECDDF25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>... I can spend less time with my friends</w:t>
      </w:r>
      <w:r w:rsidR="00C62B0E" w:rsidRPr="006242BD">
        <w:rPr>
          <w:rFonts w:ascii="Arial" w:hAnsi="Arial" w:cs="Arial"/>
          <w:sz w:val="22"/>
          <w:szCs w:val="22"/>
          <w:lang w:val="en-US"/>
        </w:rPr>
        <w:t>. (reversed</w:t>
      </w:r>
      <w:r w:rsidR="00F905EC" w:rsidRPr="006242BD">
        <w:rPr>
          <w:rFonts w:ascii="Arial" w:hAnsi="Arial" w:cs="Arial"/>
          <w:sz w:val="22"/>
          <w:szCs w:val="22"/>
          <w:lang w:val="en-US"/>
        </w:rPr>
        <w:t xml:space="preserve"> item</w:t>
      </w:r>
      <w:r w:rsidR="00C62B0E" w:rsidRPr="006242BD">
        <w:rPr>
          <w:rFonts w:ascii="Arial" w:hAnsi="Arial" w:cs="Arial"/>
          <w:sz w:val="22"/>
          <w:szCs w:val="22"/>
          <w:lang w:val="en-US"/>
        </w:rPr>
        <w:t>)</w:t>
      </w:r>
    </w:p>
    <w:p w14:paraId="4BF18241" w14:textId="38091211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 xml:space="preserve">... my family </w:t>
      </w:r>
      <w:r w:rsidR="004601B9">
        <w:rPr>
          <w:rFonts w:ascii="Arial" w:hAnsi="Arial" w:cs="Arial"/>
          <w:sz w:val="22"/>
          <w:szCs w:val="22"/>
          <w:lang w:val="en-US"/>
        </w:rPr>
        <w:t>disapproves</w:t>
      </w:r>
      <w:r w:rsidRPr="006242BD">
        <w:rPr>
          <w:rFonts w:ascii="Arial" w:hAnsi="Arial" w:cs="Arial"/>
          <w:sz w:val="22"/>
          <w:szCs w:val="22"/>
          <w:lang w:val="en-US"/>
        </w:rPr>
        <w:t>. (</w:t>
      </w:r>
      <w:r w:rsidR="00C62B0E" w:rsidRPr="006242BD">
        <w:rPr>
          <w:rFonts w:ascii="Arial" w:hAnsi="Arial" w:cs="Arial"/>
          <w:sz w:val="22"/>
          <w:szCs w:val="22"/>
          <w:lang w:val="en-US"/>
        </w:rPr>
        <w:t>reversed</w:t>
      </w:r>
      <w:r w:rsidR="00F905EC" w:rsidRPr="006242BD">
        <w:rPr>
          <w:rFonts w:ascii="Arial" w:hAnsi="Arial" w:cs="Arial"/>
          <w:sz w:val="22"/>
          <w:szCs w:val="22"/>
          <w:lang w:val="en-US"/>
        </w:rPr>
        <w:t xml:space="preserve"> item</w:t>
      </w:r>
      <w:r w:rsidRPr="006242BD">
        <w:rPr>
          <w:rFonts w:ascii="Arial" w:hAnsi="Arial" w:cs="Arial"/>
          <w:sz w:val="22"/>
          <w:szCs w:val="22"/>
          <w:lang w:val="en-US"/>
        </w:rPr>
        <w:t>)</w:t>
      </w:r>
    </w:p>
    <w:p w14:paraId="0B1EDCB2" w14:textId="5208623C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>... my friends disapprove. (</w:t>
      </w:r>
      <w:r w:rsidR="00C62B0E" w:rsidRPr="006242BD">
        <w:rPr>
          <w:rFonts w:ascii="Arial" w:hAnsi="Arial" w:cs="Arial"/>
          <w:sz w:val="22"/>
          <w:szCs w:val="22"/>
          <w:lang w:val="en-US"/>
        </w:rPr>
        <w:t>reversed</w:t>
      </w:r>
      <w:r w:rsidR="00F905EC" w:rsidRPr="006242BD">
        <w:rPr>
          <w:rFonts w:ascii="Arial" w:hAnsi="Arial" w:cs="Arial"/>
          <w:sz w:val="22"/>
          <w:szCs w:val="22"/>
          <w:lang w:val="en-US"/>
        </w:rPr>
        <w:t xml:space="preserve"> item</w:t>
      </w:r>
      <w:r w:rsidRPr="006242BD">
        <w:rPr>
          <w:rFonts w:ascii="Arial" w:hAnsi="Arial" w:cs="Arial"/>
          <w:sz w:val="22"/>
          <w:szCs w:val="22"/>
          <w:lang w:val="en-US"/>
        </w:rPr>
        <w:t>)</w:t>
      </w:r>
    </w:p>
    <w:p w14:paraId="3A054D6A" w14:textId="1E2D764B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>... it is good for the health of others.</w:t>
      </w:r>
    </w:p>
    <w:p w14:paraId="7877B08C" w14:textId="3A8AF8F4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>... it means a loss of quality of life for me. (</w:t>
      </w:r>
      <w:r w:rsidR="00C62B0E" w:rsidRPr="006242BD">
        <w:rPr>
          <w:rFonts w:ascii="Arial" w:hAnsi="Arial" w:cs="Arial"/>
          <w:sz w:val="22"/>
          <w:szCs w:val="22"/>
          <w:lang w:val="en-US"/>
        </w:rPr>
        <w:t>reversed</w:t>
      </w:r>
      <w:r w:rsidR="00F905EC" w:rsidRPr="006242BD">
        <w:rPr>
          <w:rFonts w:ascii="Arial" w:hAnsi="Arial" w:cs="Arial"/>
          <w:sz w:val="22"/>
          <w:szCs w:val="22"/>
          <w:lang w:val="en-US"/>
        </w:rPr>
        <w:t xml:space="preserve"> item</w:t>
      </w:r>
      <w:r w:rsidRPr="006242BD">
        <w:rPr>
          <w:rFonts w:ascii="Arial" w:hAnsi="Arial" w:cs="Arial"/>
          <w:sz w:val="22"/>
          <w:szCs w:val="22"/>
          <w:lang w:val="en-US"/>
        </w:rPr>
        <w:t>)</w:t>
      </w:r>
    </w:p>
    <w:p w14:paraId="22BCF148" w14:textId="0BD0A4F6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>... I am a good role model for my family.</w:t>
      </w:r>
    </w:p>
    <w:p w14:paraId="45812BE6" w14:textId="01561C24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>... I am a good role model for my friends.</w:t>
      </w:r>
    </w:p>
    <w:p w14:paraId="077E011B" w14:textId="128604A3" w:rsidR="00F867D4" w:rsidRPr="006242BD" w:rsidRDefault="00F867D4" w:rsidP="00F905EC">
      <w:pPr>
        <w:pStyle w:val="Listenabsatz"/>
        <w:numPr>
          <w:ilvl w:val="0"/>
          <w:numId w:val="3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42BD">
        <w:rPr>
          <w:rFonts w:ascii="Arial" w:hAnsi="Arial" w:cs="Arial"/>
          <w:sz w:val="22"/>
          <w:szCs w:val="22"/>
          <w:lang w:val="en-US"/>
        </w:rPr>
        <w:t>... I am less susceptible to illness.</w:t>
      </w:r>
    </w:p>
    <w:p w14:paraId="15E21ACC" w14:textId="77777777" w:rsidR="00F867D4" w:rsidRPr="00F905EC" w:rsidRDefault="00F867D4" w:rsidP="00F905EC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14296459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F905EC">
        <w:rPr>
          <w:rFonts w:ascii="Arial" w:hAnsi="Arial" w:cs="Arial"/>
          <w:b/>
          <w:i/>
          <w:lang w:val="en-GB"/>
        </w:rPr>
        <w:t>Contact to peers</w:t>
      </w:r>
    </w:p>
    <w:p w14:paraId="1ABC8D9D" w14:textId="77777777" w:rsidR="00C62B0E" w:rsidRPr="00F905EC" w:rsidRDefault="00C62B0E" w:rsidP="00F905EC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905EC">
        <w:rPr>
          <w:rFonts w:ascii="Arial" w:hAnsi="Arial" w:cs="Arial"/>
          <w:lang w:val="en-GB"/>
        </w:rPr>
        <w:t>What about your friends?</w:t>
      </w:r>
    </w:p>
    <w:p w14:paraId="4E918D6F" w14:textId="23B1F21F" w:rsidR="00C62B0E" w:rsidRPr="00F905EC" w:rsidRDefault="00C62B0E" w:rsidP="00F905EC">
      <w:pPr>
        <w:pStyle w:val="Listenabsatz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905EC">
        <w:rPr>
          <w:rFonts w:ascii="Arial" w:hAnsi="Arial" w:cs="Arial"/>
          <w:sz w:val="22"/>
          <w:szCs w:val="22"/>
          <w:lang w:val="en-GB"/>
        </w:rPr>
        <w:t>How often do you meet with your friends in person right now?</w:t>
      </w:r>
    </w:p>
    <w:p w14:paraId="40EBCD84" w14:textId="4740AA7F" w:rsidR="00C62B0E" w:rsidRPr="00F905EC" w:rsidRDefault="00C62B0E" w:rsidP="00F905EC">
      <w:pPr>
        <w:pStyle w:val="Listenabsatz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905EC">
        <w:rPr>
          <w:rFonts w:ascii="Arial" w:hAnsi="Arial" w:cs="Arial"/>
          <w:sz w:val="22"/>
          <w:szCs w:val="22"/>
          <w:lang w:val="en-GB"/>
        </w:rPr>
        <w:t>How often did you meet your friends in person before the pandemic?</w:t>
      </w:r>
    </w:p>
    <w:p w14:paraId="313813E6" w14:textId="0177C09F" w:rsidR="00C62B0E" w:rsidRPr="00F905EC" w:rsidRDefault="00C62B0E" w:rsidP="00F905EC">
      <w:pPr>
        <w:pStyle w:val="Listenabsatz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905EC">
        <w:rPr>
          <w:rFonts w:ascii="Arial" w:hAnsi="Arial" w:cs="Arial"/>
          <w:sz w:val="22"/>
          <w:szCs w:val="22"/>
          <w:lang w:val="en-GB"/>
        </w:rPr>
        <w:t>How often are you in touch with your friends by phone or digital media (e.g., Whatsapp, Facebook, Instagram, Skype, or similar)?</w:t>
      </w:r>
    </w:p>
    <w:p w14:paraId="4F603B51" w14:textId="295C67E4" w:rsidR="00C62B0E" w:rsidRPr="00F905EC" w:rsidRDefault="00C62B0E" w:rsidP="00F905EC">
      <w:pPr>
        <w:pStyle w:val="Listenabsatz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905EC">
        <w:rPr>
          <w:rFonts w:ascii="Arial" w:hAnsi="Arial" w:cs="Arial"/>
          <w:sz w:val="22"/>
          <w:szCs w:val="22"/>
          <w:lang w:val="en-GB"/>
        </w:rPr>
        <w:t>Before the pandemic, how often were you in contact with your friends by phone or via digital media (e.g.</w:t>
      </w:r>
      <w:r w:rsidR="00127CB0">
        <w:rPr>
          <w:rFonts w:ascii="Arial" w:hAnsi="Arial" w:cs="Arial"/>
          <w:sz w:val="22"/>
          <w:szCs w:val="22"/>
          <w:lang w:val="en-GB"/>
        </w:rPr>
        <w:t>,</w:t>
      </w:r>
      <w:r w:rsidRPr="00F905EC">
        <w:rPr>
          <w:rFonts w:ascii="Arial" w:hAnsi="Arial" w:cs="Arial"/>
          <w:sz w:val="22"/>
          <w:szCs w:val="22"/>
          <w:lang w:val="en-GB"/>
        </w:rPr>
        <w:t xml:space="preserve"> Whatsapp, Facebook, Instagram, Skype or similar)?</w:t>
      </w:r>
    </w:p>
    <w:p w14:paraId="10DD8C2E" w14:textId="77777777" w:rsidR="0097648D" w:rsidRPr="00F905EC" w:rsidRDefault="0097648D" w:rsidP="00F905EC">
      <w:pPr>
        <w:pStyle w:val="Listenabsatz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E577191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F905EC">
        <w:rPr>
          <w:rFonts w:ascii="Arial" w:hAnsi="Arial" w:cs="Arial"/>
          <w:b/>
          <w:i/>
          <w:lang w:val="en-GB"/>
        </w:rPr>
        <w:t>Social norms</w:t>
      </w:r>
    </w:p>
    <w:p w14:paraId="47ACFF59" w14:textId="77777777" w:rsidR="00F905EC" w:rsidRPr="004601B9" w:rsidRDefault="00F905EC" w:rsidP="00F905E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601B9">
        <w:rPr>
          <w:rFonts w:ascii="Arial" w:hAnsi="Arial" w:cs="Arial"/>
          <w:lang w:val="en-US"/>
        </w:rPr>
        <w:lastRenderedPageBreak/>
        <w:t>What is it like with your family and friends?</w:t>
      </w:r>
    </w:p>
    <w:p w14:paraId="760CC375" w14:textId="77777777" w:rsidR="00F905EC" w:rsidRPr="004601B9" w:rsidRDefault="00F905EC" w:rsidP="00F905EC">
      <w:pPr>
        <w:pStyle w:val="Listenabsatz"/>
        <w:numPr>
          <w:ilvl w:val="0"/>
          <w:numId w:val="3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 xml:space="preserve">In my </w:t>
      </w:r>
      <w:r w:rsidRPr="004601B9">
        <w:rPr>
          <w:rFonts w:ascii="Arial" w:hAnsi="Arial" w:cs="Arial"/>
          <w:b/>
          <w:sz w:val="22"/>
          <w:szCs w:val="22"/>
          <w:lang w:val="en-US"/>
        </w:rPr>
        <w:t>family</w:t>
      </w:r>
      <w:r w:rsidRPr="004601B9">
        <w:rPr>
          <w:rFonts w:ascii="Arial" w:hAnsi="Arial" w:cs="Arial"/>
          <w:sz w:val="22"/>
          <w:szCs w:val="22"/>
          <w:lang w:val="en-US"/>
        </w:rPr>
        <w:t>, it is considered important to follow the rules for regular hand washing.</w:t>
      </w:r>
    </w:p>
    <w:p w14:paraId="34149573" w14:textId="77777777" w:rsidR="00F905EC" w:rsidRPr="004601B9" w:rsidRDefault="00F905EC" w:rsidP="00F905EC">
      <w:pPr>
        <w:pStyle w:val="Listenabsatz"/>
        <w:numPr>
          <w:ilvl w:val="0"/>
          <w:numId w:val="3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 xml:space="preserve">In my </w:t>
      </w:r>
      <w:r w:rsidRPr="004601B9">
        <w:rPr>
          <w:rFonts w:ascii="Arial" w:hAnsi="Arial" w:cs="Arial"/>
          <w:b/>
          <w:sz w:val="22"/>
          <w:szCs w:val="22"/>
          <w:lang w:val="en-US"/>
        </w:rPr>
        <w:t>group of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 </w:t>
      </w:r>
      <w:r w:rsidRPr="004601B9">
        <w:rPr>
          <w:rFonts w:ascii="Arial" w:hAnsi="Arial" w:cs="Arial"/>
          <w:b/>
          <w:sz w:val="22"/>
          <w:szCs w:val="22"/>
          <w:lang w:val="en-US"/>
        </w:rPr>
        <w:t>friends</w:t>
      </w:r>
      <w:r w:rsidRPr="004601B9">
        <w:rPr>
          <w:rFonts w:ascii="Arial" w:hAnsi="Arial" w:cs="Arial"/>
          <w:sz w:val="22"/>
          <w:szCs w:val="22"/>
          <w:lang w:val="en-US"/>
        </w:rPr>
        <w:t>, it is considered important to follow the rules for regular hand washing.</w:t>
      </w:r>
    </w:p>
    <w:p w14:paraId="366F8460" w14:textId="03FB7E67" w:rsidR="00F905EC" w:rsidRPr="004601B9" w:rsidRDefault="00F905EC" w:rsidP="00F905EC">
      <w:pPr>
        <w:pStyle w:val="Listenabsatz"/>
        <w:numPr>
          <w:ilvl w:val="0"/>
          <w:numId w:val="3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 xml:space="preserve">In my </w:t>
      </w:r>
      <w:r w:rsidRPr="004601B9">
        <w:rPr>
          <w:rFonts w:ascii="Arial" w:hAnsi="Arial" w:cs="Arial"/>
          <w:b/>
          <w:sz w:val="22"/>
          <w:szCs w:val="22"/>
          <w:lang w:val="en-US"/>
        </w:rPr>
        <w:t>family</w:t>
      </w:r>
      <w:r w:rsidRPr="004601B9">
        <w:rPr>
          <w:rFonts w:ascii="Arial" w:hAnsi="Arial" w:cs="Arial"/>
          <w:sz w:val="22"/>
          <w:szCs w:val="22"/>
          <w:lang w:val="en-US"/>
        </w:rPr>
        <w:t>, it is considered important to keep the rules about social distance.</w:t>
      </w:r>
    </w:p>
    <w:p w14:paraId="430E3DC0" w14:textId="538327EC" w:rsidR="00F905EC" w:rsidRPr="004601B9" w:rsidRDefault="00F905EC" w:rsidP="00F905EC">
      <w:pPr>
        <w:pStyle w:val="Listenabsatz"/>
        <w:numPr>
          <w:ilvl w:val="0"/>
          <w:numId w:val="3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 xml:space="preserve">In my </w:t>
      </w:r>
      <w:r w:rsidRPr="004601B9">
        <w:rPr>
          <w:rFonts w:ascii="Arial" w:hAnsi="Arial" w:cs="Arial"/>
          <w:b/>
          <w:sz w:val="22"/>
          <w:szCs w:val="22"/>
          <w:lang w:val="en-US"/>
        </w:rPr>
        <w:t>group of friends</w:t>
      </w:r>
      <w:r w:rsidR="00127CB0">
        <w:rPr>
          <w:rFonts w:ascii="Arial" w:hAnsi="Arial" w:cs="Arial"/>
          <w:b/>
          <w:sz w:val="22"/>
          <w:szCs w:val="22"/>
          <w:lang w:val="en-US"/>
        </w:rPr>
        <w:t>,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 it is considered important to keep the rules of social distance.</w:t>
      </w:r>
    </w:p>
    <w:p w14:paraId="26029261" w14:textId="5FA4CA9F" w:rsidR="00F905EC" w:rsidRPr="006242BD" w:rsidRDefault="00F905EC" w:rsidP="00F905EC">
      <w:pPr>
        <w:pStyle w:val="Listenabsatz"/>
        <w:numPr>
          <w:ilvl w:val="0"/>
          <w:numId w:val="3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 xml:space="preserve">In my </w:t>
      </w:r>
      <w:r w:rsidRPr="004601B9">
        <w:rPr>
          <w:rFonts w:ascii="Arial" w:hAnsi="Arial" w:cs="Arial"/>
          <w:b/>
          <w:sz w:val="22"/>
          <w:szCs w:val="22"/>
          <w:lang w:val="en-US"/>
        </w:rPr>
        <w:t>family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, the rules for regular hand washing are considered </w:t>
      </w:r>
      <w:r w:rsidR="00127CB0">
        <w:rPr>
          <w:rFonts w:ascii="Arial" w:hAnsi="Arial" w:cs="Arial"/>
          <w:sz w:val="22"/>
          <w:szCs w:val="22"/>
          <w:lang w:val="en-US"/>
        </w:rPr>
        <w:t>exaggerated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. </w:t>
      </w:r>
      <w:r w:rsidRPr="006242BD">
        <w:rPr>
          <w:rFonts w:ascii="Arial" w:hAnsi="Arial" w:cs="Arial"/>
          <w:sz w:val="22"/>
          <w:szCs w:val="22"/>
          <w:lang w:val="en-US"/>
        </w:rPr>
        <w:t>(reversed item)</w:t>
      </w:r>
    </w:p>
    <w:p w14:paraId="13AEC9A1" w14:textId="2422F676" w:rsidR="00F905EC" w:rsidRPr="006242BD" w:rsidRDefault="00F905EC" w:rsidP="00F905EC">
      <w:pPr>
        <w:pStyle w:val="Listenabsatz"/>
        <w:numPr>
          <w:ilvl w:val="0"/>
          <w:numId w:val="3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 xml:space="preserve">Among my </w:t>
      </w:r>
      <w:r w:rsidRPr="004601B9">
        <w:rPr>
          <w:rFonts w:ascii="Arial" w:hAnsi="Arial" w:cs="Arial"/>
          <w:b/>
          <w:sz w:val="22"/>
          <w:szCs w:val="22"/>
          <w:lang w:val="en-US"/>
        </w:rPr>
        <w:t>friends</w:t>
      </w:r>
      <w:r w:rsidRPr="004601B9">
        <w:rPr>
          <w:rFonts w:ascii="Arial" w:hAnsi="Arial" w:cs="Arial"/>
          <w:sz w:val="22"/>
          <w:szCs w:val="22"/>
          <w:lang w:val="en-US"/>
        </w:rPr>
        <w:t>, the rules for regular hand washing are considered</w:t>
      </w:r>
      <w:r w:rsidR="00127CB0">
        <w:rPr>
          <w:rFonts w:ascii="Arial" w:hAnsi="Arial" w:cs="Arial"/>
          <w:sz w:val="22"/>
          <w:szCs w:val="22"/>
          <w:lang w:val="en-US"/>
        </w:rPr>
        <w:t xml:space="preserve"> exaggerated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. </w:t>
      </w:r>
      <w:r w:rsidRPr="006242BD">
        <w:rPr>
          <w:rFonts w:ascii="Arial" w:hAnsi="Arial" w:cs="Arial"/>
          <w:sz w:val="22"/>
          <w:szCs w:val="22"/>
          <w:lang w:val="en-US"/>
        </w:rPr>
        <w:t>(reversed item)</w:t>
      </w:r>
    </w:p>
    <w:p w14:paraId="73058B9D" w14:textId="7F2BB536" w:rsidR="00F905EC" w:rsidRPr="006242BD" w:rsidRDefault="00F905EC" w:rsidP="00F905EC">
      <w:pPr>
        <w:pStyle w:val="Listenabsatz"/>
        <w:numPr>
          <w:ilvl w:val="0"/>
          <w:numId w:val="3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 xml:space="preserve">In my </w:t>
      </w:r>
      <w:r w:rsidRPr="004601B9">
        <w:rPr>
          <w:rFonts w:ascii="Arial" w:hAnsi="Arial" w:cs="Arial"/>
          <w:b/>
          <w:sz w:val="22"/>
          <w:szCs w:val="22"/>
          <w:lang w:val="en-US"/>
        </w:rPr>
        <w:t>family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, the rules about social distance are considered </w:t>
      </w:r>
      <w:r w:rsidR="00127CB0">
        <w:rPr>
          <w:rFonts w:ascii="Arial" w:hAnsi="Arial" w:cs="Arial"/>
          <w:sz w:val="22"/>
          <w:szCs w:val="22"/>
          <w:lang w:val="en-US"/>
        </w:rPr>
        <w:t>exaggerated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. </w:t>
      </w:r>
      <w:r w:rsidRPr="006242BD">
        <w:rPr>
          <w:rFonts w:ascii="Arial" w:hAnsi="Arial" w:cs="Arial"/>
          <w:sz w:val="22"/>
          <w:szCs w:val="22"/>
          <w:lang w:val="en-US"/>
        </w:rPr>
        <w:t>(reversed item)</w:t>
      </w:r>
    </w:p>
    <w:p w14:paraId="2DA6158D" w14:textId="60ED37E4" w:rsidR="00F905EC" w:rsidRPr="006242BD" w:rsidRDefault="00F905EC" w:rsidP="00F905EC">
      <w:pPr>
        <w:pStyle w:val="Listenabsatz"/>
        <w:numPr>
          <w:ilvl w:val="0"/>
          <w:numId w:val="3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 xml:space="preserve">Among my </w:t>
      </w:r>
      <w:r w:rsidRPr="004601B9">
        <w:rPr>
          <w:rFonts w:ascii="Arial" w:hAnsi="Arial" w:cs="Arial"/>
          <w:b/>
          <w:sz w:val="22"/>
          <w:szCs w:val="22"/>
          <w:lang w:val="en-US"/>
        </w:rPr>
        <w:t>friends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, the rules about social distance are considered </w:t>
      </w:r>
      <w:r w:rsidR="00127CB0">
        <w:rPr>
          <w:rFonts w:ascii="Arial" w:hAnsi="Arial" w:cs="Arial"/>
          <w:sz w:val="22"/>
          <w:szCs w:val="22"/>
          <w:lang w:val="en-US"/>
        </w:rPr>
        <w:t>exaggerated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. </w:t>
      </w:r>
      <w:r w:rsidRPr="006242BD">
        <w:rPr>
          <w:rFonts w:ascii="Arial" w:hAnsi="Arial" w:cs="Arial"/>
          <w:sz w:val="22"/>
          <w:szCs w:val="22"/>
          <w:lang w:val="en-US"/>
        </w:rPr>
        <w:t>(reversed item)</w:t>
      </w:r>
    </w:p>
    <w:p w14:paraId="54970643" w14:textId="77777777" w:rsidR="00F905EC" w:rsidRPr="006242BD" w:rsidRDefault="00F905EC" w:rsidP="00F905EC">
      <w:pPr>
        <w:pStyle w:val="Listenabsatz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77826AA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F905EC">
        <w:rPr>
          <w:rFonts w:ascii="Arial" w:hAnsi="Arial" w:cs="Arial"/>
          <w:b/>
          <w:i/>
          <w:lang w:val="en-GB"/>
        </w:rPr>
        <w:t>Preparedness</w:t>
      </w:r>
    </w:p>
    <w:p w14:paraId="5C270F6E" w14:textId="236B4318" w:rsidR="00F905EC" w:rsidRPr="004601B9" w:rsidRDefault="00F905EC" w:rsidP="00F905E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601B9">
        <w:rPr>
          <w:rFonts w:ascii="Arial" w:hAnsi="Arial" w:cs="Arial"/>
          <w:lang w:val="en-US"/>
        </w:rPr>
        <w:t xml:space="preserve">Finally, we would like to know to what extent you feel prepared for the new rules of conduct in dealing with the new </w:t>
      </w:r>
      <w:r w:rsidRPr="00F905EC">
        <w:rPr>
          <w:rFonts w:ascii="Arial" w:hAnsi="Arial" w:cs="Arial"/>
          <w:lang w:val="en-US"/>
        </w:rPr>
        <w:t>SARS-CoV-2 coronavirus</w:t>
      </w:r>
      <w:r w:rsidRPr="004601B9">
        <w:rPr>
          <w:rFonts w:ascii="Arial" w:hAnsi="Arial" w:cs="Arial"/>
          <w:lang w:val="en-US"/>
        </w:rPr>
        <w:t>.</w:t>
      </w:r>
    </w:p>
    <w:p w14:paraId="6187CF2B" w14:textId="3B398262" w:rsidR="00F905EC" w:rsidRPr="004601B9" w:rsidRDefault="00A87213" w:rsidP="00F905EC">
      <w:pPr>
        <w:pStyle w:val="Listenabsatz"/>
        <w:numPr>
          <w:ilvl w:val="0"/>
          <w:numId w:val="2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oping</w:t>
      </w: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 xml:space="preserve"> with </w:t>
      </w:r>
      <w:r w:rsidR="00F905EC" w:rsidRPr="004601B9">
        <w:rPr>
          <w:rFonts w:ascii="Arial" w:hAnsi="Arial" w:cs="Arial"/>
          <w:sz w:val="22"/>
          <w:szCs w:val="22"/>
          <w:lang w:val="en-US"/>
        </w:rPr>
        <w:t>my disease</w:t>
      </w:r>
      <w:r w:rsidR="002D3C01">
        <w:rPr>
          <w:rFonts w:ascii="Arial" w:hAnsi="Arial" w:cs="Arial"/>
          <w:sz w:val="22"/>
          <w:szCs w:val="22"/>
          <w:lang w:val="en-US"/>
        </w:rPr>
        <w:t xml:space="preserve"> on a </w:t>
      </w:r>
      <w:r w:rsidR="00575419">
        <w:rPr>
          <w:rFonts w:ascii="Arial" w:hAnsi="Arial" w:cs="Arial"/>
          <w:sz w:val="22"/>
          <w:szCs w:val="22"/>
          <w:lang w:val="en-US"/>
        </w:rPr>
        <w:t>day-to-day</w:t>
      </w:r>
      <w:r w:rsidR="002D3C01">
        <w:rPr>
          <w:rFonts w:ascii="Arial" w:hAnsi="Arial" w:cs="Arial"/>
          <w:sz w:val="22"/>
          <w:szCs w:val="22"/>
          <w:lang w:val="en-US"/>
        </w:rPr>
        <w:t xml:space="preserve"> basis</w:t>
      </w:r>
      <w:r w:rsidR="00575419">
        <w:rPr>
          <w:rFonts w:ascii="Arial" w:hAnsi="Arial" w:cs="Arial"/>
          <w:sz w:val="22"/>
          <w:szCs w:val="22"/>
          <w:lang w:val="en-US"/>
        </w:rPr>
        <w:t xml:space="preserve"> helped me</w:t>
      </w:r>
      <w:r w:rsidR="00F905EC" w:rsidRPr="004601B9">
        <w:rPr>
          <w:rFonts w:ascii="Arial" w:hAnsi="Arial" w:cs="Arial"/>
          <w:sz w:val="22"/>
          <w:szCs w:val="22"/>
          <w:lang w:val="en-US"/>
        </w:rPr>
        <w:t xml:space="preserve"> to deal with the current </w:t>
      </w:r>
      <w:r w:rsidR="00793E39">
        <w:rPr>
          <w:rFonts w:ascii="Arial" w:hAnsi="Arial" w:cs="Arial"/>
          <w:sz w:val="22"/>
          <w:szCs w:val="22"/>
          <w:lang w:val="en-US"/>
        </w:rPr>
        <w:t>contact ban</w:t>
      </w:r>
      <w:r w:rsidR="00F905EC" w:rsidRPr="004601B9">
        <w:rPr>
          <w:rFonts w:ascii="Arial" w:hAnsi="Arial" w:cs="Arial"/>
          <w:sz w:val="22"/>
          <w:szCs w:val="22"/>
          <w:lang w:val="en-US"/>
        </w:rPr>
        <w:t xml:space="preserve"> </w:t>
      </w:r>
      <w:r w:rsidR="00575419">
        <w:rPr>
          <w:rFonts w:ascii="Arial" w:hAnsi="Arial" w:cs="Arial"/>
          <w:sz w:val="22"/>
          <w:szCs w:val="22"/>
          <w:lang w:val="en-US"/>
        </w:rPr>
        <w:t xml:space="preserve">better </w:t>
      </w:r>
      <w:r w:rsidR="00F905EC" w:rsidRPr="004601B9">
        <w:rPr>
          <w:rFonts w:ascii="Arial" w:hAnsi="Arial" w:cs="Arial"/>
          <w:sz w:val="22"/>
          <w:szCs w:val="22"/>
          <w:lang w:val="en-US"/>
        </w:rPr>
        <w:t>than other adolescents.</w:t>
      </w:r>
    </w:p>
    <w:p w14:paraId="32238727" w14:textId="2BDFF0D2" w:rsidR="00F905EC" w:rsidRPr="004601B9" w:rsidRDefault="00F905EC" w:rsidP="00F905EC">
      <w:pPr>
        <w:pStyle w:val="Listenabsatz"/>
        <w:numPr>
          <w:ilvl w:val="0"/>
          <w:numId w:val="2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>My disease has taught me to cope with restrictions better than other adolescents.</w:t>
      </w:r>
    </w:p>
    <w:p w14:paraId="1804B78A" w14:textId="452EFEE0" w:rsidR="00F905EC" w:rsidRPr="004601B9" w:rsidRDefault="00F905EC" w:rsidP="00F905EC">
      <w:pPr>
        <w:pStyle w:val="Listenabsatz"/>
        <w:numPr>
          <w:ilvl w:val="0"/>
          <w:numId w:val="2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>Compared to other adolescents, I am better able to cope with the current rules of conduct.</w:t>
      </w:r>
    </w:p>
    <w:p w14:paraId="0801F0D8" w14:textId="38480910" w:rsidR="00F905EC" w:rsidRPr="004601B9" w:rsidRDefault="00B01D82" w:rsidP="00F905EC">
      <w:pPr>
        <w:pStyle w:val="Listenabsatz"/>
        <w:numPr>
          <w:ilvl w:val="0"/>
          <w:numId w:val="2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</w:t>
      </w:r>
      <w:r w:rsidR="00F905EC" w:rsidRPr="004601B9">
        <w:rPr>
          <w:rFonts w:ascii="Arial" w:hAnsi="Arial" w:cs="Arial"/>
          <w:sz w:val="22"/>
          <w:szCs w:val="22"/>
          <w:lang w:val="en-US"/>
        </w:rPr>
        <w:t xml:space="preserve">t is easier for me to keep in touch with my friends </w:t>
      </w:r>
      <w:r>
        <w:rPr>
          <w:rFonts w:ascii="Arial" w:hAnsi="Arial" w:cs="Arial"/>
          <w:sz w:val="22"/>
          <w:szCs w:val="22"/>
          <w:lang w:val="en-US"/>
        </w:rPr>
        <w:t>i</w:t>
      </w:r>
      <w:r w:rsidRPr="004601B9">
        <w:rPr>
          <w:rFonts w:ascii="Arial" w:hAnsi="Arial" w:cs="Arial"/>
          <w:sz w:val="22"/>
          <w:szCs w:val="22"/>
          <w:lang w:val="en-US"/>
        </w:rPr>
        <w:t xml:space="preserve">n the current situation </w:t>
      </w:r>
      <w:r w:rsidR="00F905EC" w:rsidRPr="004601B9">
        <w:rPr>
          <w:rFonts w:ascii="Arial" w:hAnsi="Arial" w:cs="Arial"/>
          <w:sz w:val="22"/>
          <w:szCs w:val="22"/>
          <w:lang w:val="en-US"/>
        </w:rPr>
        <w:t>than usual.</w:t>
      </w:r>
    </w:p>
    <w:p w14:paraId="6F4BE394" w14:textId="599F1953" w:rsidR="00F905EC" w:rsidRPr="004601B9" w:rsidRDefault="00F905EC" w:rsidP="00F905EC">
      <w:pPr>
        <w:pStyle w:val="Listenabsatz"/>
        <w:numPr>
          <w:ilvl w:val="0"/>
          <w:numId w:val="24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01B9">
        <w:rPr>
          <w:rFonts w:ascii="Arial" w:hAnsi="Arial" w:cs="Arial"/>
          <w:sz w:val="22"/>
          <w:szCs w:val="22"/>
          <w:lang w:val="en-US"/>
        </w:rPr>
        <w:t>Since everyone is currently communicating mainly via cell phone or digital media, I can participate in as many social activities as other young people.</w:t>
      </w:r>
    </w:p>
    <w:p w14:paraId="1475B55F" w14:textId="77777777" w:rsidR="00F905EC" w:rsidRPr="004601B9" w:rsidRDefault="00F905EC" w:rsidP="00F905EC">
      <w:pPr>
        <w:pStyle w:val="Listenabsatz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0C7C9E2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F905EC">
        <w:rPr>
          <w:rFonts w:ascii="Arial" w:hAnsi="Arial" w:cs="Arial"/>
          <w:b/>
          <w:i/>
          <w:lang w:val="en-GB"/>
        </w:rPr>
        <w:t>Perceived distress</w:t>
      </w:r>
    </w:p>
    <w:p w14:paraId="66C90058" w14:textId="54EEB9D1" w:rsidR="0097648D" w:rsidRPr="004601B9" w:rsidRDefault="00F905EC" w:rsidP="00F905E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601B9">
        <w:rPr>
          <w:rFonts w:ascii="Arial" w:hAnsi="Arial" w:cs="Arial"/>
          <w:lang w:val="en-US"/>
        </w:rPr>
        <w:t>How much is the current Covid-19 pandemic stressing you out?</w:t>
      </w:r>
    </w:p>
    <w:p w14:paraId="655B5EF7" w14:textId="77777777" w:rsidR="00F905EC" w:rsidRPr="004601B9" w:rsidRDefault="00F905EC" w:rsidP="00F905E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481F1366" w14:textId="77777777" w:rsidR="0097648D" w:rsidRPr="00F905EC" w:rsidRDefault="0097648D" w:rsidP="00F905E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F905EC">
        <w:rPr>
          <w:rFonts w:ascii="Arial" w:hAnsi="Arial" w:cs="Arial"/>
          <w:b/>
          <w:lang w:val="en-US"/>
        </w:rPr>
        <w:t>Overall impact of the Covid-19 pandemic</w:t>
      </w:r>
    </w:p>
    <w:p w14:paraId="52D66565" w14:textId="251CA158" w:rsidR="00F905EC" w:rsidRPr="004601B9" w:rsidRDefault="00F905EC" w:rsidP="00F905EC">
      <w:pPr>
        <w:pStyle w:val="Listenabsatz"/>
        <w:numPr>
          <w:ilvl w:val="0"/>
          <w:numId w:val="35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val="en-US" w:eastAsia="de-DE"/>
        </w:rPr>
      </w:pPr>
      <w:r w:rsidRPr="004601B9">
        <w:rPr>
          <w:rFonts w:ascii="Arial" w:eastAsia="Times New Roman" w:hAnsi="Arial" w:cs="Arial"/>
          <w:bCs/>
          <w:color w:val="000000" w:themeColor="text1"/>
          <w:sz w:val="22"/>
          <w:szCs w:val="22"/>
          <w:lang w:val="en-US" w:eastAsia="de-DE"/>
        </w:rPr>
        <w:t>Please indicate how much the following areas of your life have changed as a result of the Covid-19 pandemic:</w:t>
      </w:r>
    </w:p>
    <w:p w14:paraId="05FCA60B" w14:textId="77777777" w:rsidR="00F905EC" w:rsidRPr="00F905EC" w:rsidRDefault="00F905EC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t>Family life</w:t>
      </w:r>
    </w:p>
    <w:p w14:paraId="487A9903" w14:textId="77777777" w:rsidR="00F905EC" w:rsidRPr="00F905EC" w:rsidRDefault="00F905EC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t>School/training/studies</w:t>
      </w:r>
    </w:p>
    <w:p w14:paraId="224CD797" w14:textId="77777777" w:rsidR="00F905EC" w:rsidRPr="00F905EC" w:rsidRDefault="00F905EC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t>Interaction with friends</w:t>
      </w:r>
    </w:p>
    <w:p w14:paraId="78F78AFA" w14:textId="77777777" w:rsidR="00F905EC" w:rsidRPr="00F905EC" w:rsidRDefault="00F905EC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t>Leisure activities</w:t>
      </w:r>
    </w:p>
    <w:p w14:paraId="36C8A5DF" w14:textId="08C0ACB7" w:rsidR="00F905EC" w:rsidRPr="00F905EC" w:rsidRDefault="00F905EC" w:rsidP="00F905EC">
      <w:pPr>
        <w:pStyle w:val="Listenabsatz"/>
        <w:numPr>
          <w:ilvl w:val="0"/>
          <w:numId w:val="30"/>
        </w:num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</w:pPr>
      <w:r w:rsidRPr="00F905EC">
        <w:rPr>
          <w:rFonts w:ascii="Arial" w:eastAsia="Times New Roman" w:hAnsi="Arial" w:cs="Arial"/>
          <w:bCs/>
          <w:color w:val="000000" w:themeColor="text1"/>
          <w:sz w:val="22"/>
          <w:szCs w:val="22"/>
          <w:lang w:eastAsia="de-DE"/>
        </w:rPr>
        <w:t>Coping with your condition</w:t>
      </w:r>
    </w:p>
    <w:p w14:paraId="6264FDCA" w14:textId="7FDAFBD9" w:rsidR="00F905EC" w:rsidRPr="004601B9" w:rsidRDefault="00F905EC" w:rsidP="00F905EC">
      <w:pPr>
        <w:pStyle w:val="StandardWeb"/>
        <w:numPr>
          <w:ilvl w:val="0"/>
          <w:numId w:val="35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01B9">
        <w:rPr>
          <w:rFonts w:ascii="Arial" w:hAnsi="Arial" w:cs="Arial"/>
          <w:color w:val="000000" w:themeColor="text1"/>
          <w:sz w:val="22"/>
          <w:szCs w:val="22"/>
          <w:lang w:val="en-US"/>
        </w:rPr>
        <w:t>How well informed do you feel about available measures?</w:t>
      </w:r>
    </w:p>
    <w:p w14:paraId="5769255E" w14:textId="291570BE" w:rsidR="00F905EC" w:rsidRPr="004601B9" w:rsidRDefault="00F905EC" w:rsidP="00F905EC">
      <w:pPr>
        <w:pStyle w:val="StandardWeb"/>
        <w:numPr>
          <w:ilvl w:val="0"/>
          <w:numId w:val="35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01B9">
        <w:rPr>
          <w:rFonts w:ascii="Arial" w:hAnsi="Arial" w:cs="Arial"/>
          <w:color w:val="000000" w:themeColor="text1"/>
          <w:sz w:val="22"/>
          <w:szCs w:val="22"/>
          <w:lang w:val="en-US"/>
        </w:rPr>
        <w:t>How do you feel about the situation?</w:t>
      </w:r>
    </w:p>
    <w:p w14:paraId="77CB7211" w14:textId="43DD31BE" w:rsidR="00F905EC" w:rsidRPr="004601B9" w:rsidRDefault="00F905EC" w:rsidP="00F905EC">
      <w:pPr>
        <w:pStyle w:val="StandardWeb"/>
        <w:numPr>
          <w:ilvl w:val="0"/>
          <w:numId w:val="35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01B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an you briefly describe how the </w:t>
      </w:r>
      <w:r w:rsidRPr="004601B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Covid-19 </w:t>
      </w:r>
      <w:r w:rsidRPr="004601B9">
        <w:rPr>
          <w:rFonts w:ascii="Arial" w:hAnsi="Arial" w:cs="Arial"/>
          <w:color w:val="000000" w:themeColor="text1"/>
          <w:sz w:val="22"/>
          <w:szCs w:val="22"/>
          <w:lang w:val="en-US"/>
        </w:rPr>
        <w:t>pandemic affects your personal daily life?</w:t>
      </w:r>
    </w:p>
    <w:p w14:paraId="52E3FE18" w14:textId="4E9A1301" w:rsidR="00F905EC" w:rsidRPr="004601B9" w:rsidRDefault="00F905EC" w:rsidP="00F905EC">
      <w:pPr>
        <w:pStyle w:val="StandardWeb"/>
        <w:numPr>
          <w:ilvl w:val="0"/>
          <w:numId w:val="35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01B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an you briefly describe how the </w:t>
      </w:r>
      <w:r w:rsidRPr="004601B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Covid-19 </w:t>
      </w:r>
      <w:r w:rsidRPr="004601B9">
        <w:rPr>
          <w:rFonts w:ascii="Arial" w:hAnsi="Arial" w:cs="Arial"/>
          <w:color w:val="000000" w:themeColor="text1"/>
          <w:sz w:val="22"/>
          <w:szCs w:val="22"/>
          <w:lang w:val="en-US"/>
        </w:rPr>
        <w:t>pandemic affects the way you deal with your illness?</w:t>
      </w:r>
    </w:p>
    <w:p w14:paraId="7A97312D" w14:textId="7920D4B0" w:rsidR="00F905EC" w:rsidRPr="004601B9" w:rsidRDefault="00F905EC" w:rsidP="00F905EC">
      <w:pPr>
        <w:pStyle w:val="StandardWeb"/>
        <w:numPr>
          <w:ilvl w:val="0"/>
          <w:numId w:val="35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01B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You have been told by many </w:t>
      </w:r>
      <w:r w:rsidR="0054639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ources </w:t>
      </w:r>
      <w:r w:rsidRPr="004601B9">
        <w:rPr>
          <w:rFonts w:ascii="Arial" w:hAnsi="Arial" w:cs="Arial"/>
          <w:color w:val="000000" w:themeColor="text1"/>
          <w:sz w:val="22"/>
          <w:szCs w:val="22"/>
          <w:lang w:val="en-US"/>
        </w:rPr>
        <w:t>(media, government, your parents, etc.) that you should limit social contact. What convinced you personally that it is important to limit social contact at this time?</w:t>
      </w:r>
    </w:p>
    <w:sectPr w:rsidR="00F905EC" w:rsidRPr="004601B9" w:rsidSect="00EC4E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E55C0" w16cex:dateUtc="2021-08-23T15:13:00Z"/>
  <w16cex:commentExtensible w16cex:durableId="24CF4E93" w16cex:dateUtc="2021-08-24T08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68321D3" w16cid:durableId="24CE55C0"/>
  <w16cid:commentId w16cid:paraId="4DC2D3DB" w16cid:durableId="24CF4E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DB83B" w14:textId="77777777" w:rsidR="00722BEC" w:rsidRDefault="00722BEC" w:rsidP="00EC4EF2">
      <w:pPr>
        <w:spacing w:after="0" w:line="240" w:lineRule="auto"/>
      </w:pPr>
      <w:r>
        <w:separator/>
      </w:r>
    </w:p>
  </w:endnote>
  <w:endnote w:type="continuationSeparator" w:id="0">
    <w:p w14:paraId="757B44AF" w14:textId="77777777" w:rsidR="00722BEC" w:rsidRDefault="00722BEC" w:rsidP="00EC4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466EC" w14:textId="77777777" w:rsidR="0017465C" w:rsidRDefault="0017465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93433"/>
      <w:docPartObj>
        <w:docPartGallery w:val="Page Numbers (Bottom of Page)"/>
        <w:docPartUnique/>
      </w:docPartObj>
    </w:sdtPr>
    <w:sdtEndPr/>
    <w:sdtContent>
      <w:p w14:paraId="71B4699C" w14:textId="2258950B" w:rsidR="0017465C" w:rsidRDefault="0017465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42BD">
          <w:rPr>
            <w:noProof/>
          </w:rPr>
          <w:t>1</w:t>
        </w:r>
        <w:r>
          <w:fldChar w:fldCharType="end"/>
        </w:r>
      </w:p>
    </w:sdtContent>
  </w:sdt>
  <w:p w14:paraId="314486D9" w14:textId="77777777" w:rsidR="0017465C" w:rsidRDefault="0017465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4DAA71" w14:textId="77777777" w:rsidR="0017465C" w:rsidRDefault="0017465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1E51AC" w14:textId="77777777" w:rsidR="00722BEC" w:rsidRDefault="00722BEC" w:rsidP="00EC4EF2">
      <w:pPr>
        <w:spacing w:after="0" w:line="240" w:lineRule="auto"/>
      </w:pPr>
      <w:r>
        <w:separator/>
      </w:r>
    </w:p>
  </w:footnote>
  <w:footnote w:type="continuationSeparator" w:id="0">
    <w:p w14:paraId="11B5A3C0" w14:textId="77777777" w:rsidR="00722BEC" w:rsidRDefault="00722BEC" w:rsidP="00EC4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65B961" w14:textId="77777777" w:rsidR="0017465C" w:rsidRDefault="0017465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18840" w14:textId="77777777" w:rsidR="0017465C" w:rsidRDefault="0017465C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3452797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14:paraId="67666E35" w14:textId="697F1A96" w:rsidR="0017465C" w:rsidRPr="00F61E96" w:rsidRDefault="0017465C">
        <w:pPr>
          <w:pStyle w:val="Kopfzeile"/>
          <w:jc w:val="right"/>
          <w:rPr>
            <w:rFonts w:ascii="Arial" w:hAnsi="Arial" w:cs="Arial"/>
          </w:rPr>
        </w:pPr>
        <w:r w:rsidRPr="00F61E96">
          <w:rPr>
            <w:rFonts w:ascii="Arial" w:hAnsi="Arial" w:cs="Arial"/>
          </w:rPr>
          <w:fldChar w:fldCharType="begin"/>
        </w:r>
        <w:r w:rsidRPr="00F61E96">
          <w:rPr>
            <w:rFonts w:ascii="Arial" w:hAnsi="Arial" w:cs="Arial"/>
          </w:rPr>
          <w:instrText>PAGE   \* MERGEFORMAT</w:instrText>
        </w:r>
        <w:r w:rsidRPr="00F61E96">
          <w:rPr>
            <w:rFonts w:ascii="Arial" w:hAnsi="Arial" w:cs="Arial"/>
          </w:rPr>
          <w:fldChar w:fldCharType="separate"/>
        </w:r>
        <w:r w:rsidR="001255BD">
          <w:rPr>
            <w:rFonts w:ascii="Arial" w:hAnsi="Arial" w:cs="Arial"/>
            <w:noProof/>
          </w:rPr>
          <w:t>1</w:t>
        </w:r>
        <w:r w:rsidRPr="00F61E96">
          <w:rPr>
            <w:rFonts w:ascii="Arial" w:hAnsi="Arial" w:cs="Arial"/>
          </w:rPr>
          <w:fldChar w:fldCharType="end"/>
        </w:r>
      </w:p>
    </w:sdtContent>
  </w:sdt>
  <w:p w14:paraId="772B6A53" w14:textId="77777777" w:rsidR="0017465C" w:rsidRDefault="0017465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460D4"/>
    <w:multiLevelType w:val="hybridMultilevel"/>
    <w:tmpl w:val="021098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47F3E"/>
    <w:multiLevelType w:val="hybridMultilevel"/>
    <w:tmpl w:val="81CAAEC0"/>
    <w:lvl w:ilvl="0" w:tplc="12E4F96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31421"/>
    <w:multiLevelType w:val="hybridMultilevel"/>
    <w:tmpl w:val="C40A324E"/>
    <w:lvl w:ilvl="0" w:tplc="537C360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A6BCD"/>
    <w:multiLevelType w:val="multilevel"/>
    <w:tmpl w:val="D3DC1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B57F3D"/>
    <w:multiLevelType w:val="hybridMultilevel"/>
    <w:tmpl w:val="752A4166"/>
    <w:lvl w:ilvl="0" w:tplc="1D0804C6">
      <w:start w:val="1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5EE5DB9"/>
    <w:multiLevelType w:val="hybridMultilevel"/>
    <w:tmpl w:val="7F2E67EC"/>
    <w:lvl w:ilvl="0" w:tplc="4476C77C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7052562"/>
    <w:multiLevelType w:val="hybridMultilevel"/>
    <w:tmpl w:val="8364F3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01295C"/>
    <w:multiLevelType w:val="multilevel"/>
    <w:tmpl w:val="C154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9C6D21"/>
    <w:multiLevelType w:val="hybridMultilevel"/>
    <w:tmpl w:val="F84E4E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825C1"/>
    <w:multiLevelType w:val="hybridMultilevel"/>
    <w:tmpl w:val="0DB66A84"/>
    <w:lvl w:ilvl="0" w:tplc="5ABA0DB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A933A1"/>
    <w:multiLevelType w:val="hybridMultilevel"/>
    <w:tmpl w:val="FDA075C0"/>
    <w:lvl w:ilvl="0" w:tplc="5900CE3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EB3319"/>
    <w:multiLevelType w:val="hybridMultilevel"/>
    <w:tmpl w:val="1CDA47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90247"/>
    <w:multiLevelType w:val="multilevel"/>
    <w:tmpl w:val="038A2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614013"/>
    <w:multiLevelType w:val="hybridMultilevel"/>
    <w:tmpl w:val="138E715C"/>
    <w:lvl w:ilvl="0" w:tplc="88B2AC0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45953"/>
    <w:multiLevelType w:val="hybridMultilevel"/>
    <w:tmpl w:val="41ACCD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1B4DE4"/>
    <w:multiLevelType w:val="hybridMultilevel"/>
    <w:tmpl w:val="2B3AA2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55240E"/>
    <w:multiLevelType w:val="multilevel"/>
    <w:tmpl w:val="DE54C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281AA7"/>
    <w:multiLevelType w:val="hybridMultilevel"/>
    <w:tmpl w:val="58425E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E84BE3"/>
    <w:multiLevelType w:val="multilevel"/>
    <w:tmpl w:val="12BE447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7326914"/>
    <w:multiLevelType w:val="hybridMultilevel"/>
    <w:tmpl w:val="078840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663528"/>
    <w:multiLevelType w:val="hybridMultilevel"/>
    <w:tmpl w:val="759C63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A524DB"/>
    <w:multiLevelType w:val="hybridMultilevel"/>
    <w:tmpl w:val="60005F3E"/>
    <w:lvl w:ilvl="0" w:tplc="4476C77C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B02B9F"/>
    <w:multiLevelType w:val="multilevel"/>
    <w:tmpl w:val="43ACA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0D3F2C"/>
    <w:multiLevelType w:val="multilevel"/>
    <w:tmpl w:val="58F8B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324309"/>
    <w:multiLevelType w:val="multilevel"/>
    <w:tmpl w:val="DE74C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D04572"/>
    <w:multiLevelType w:val="hybridMultilevel"/>
    <w:tmpl w:val="E5C2C5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64C777D9"/>
    <w:multiLevelType w:val="hybridMultilevel"/>
    <w:tmpl w:val="86C22B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973C98"/>
    <w:multiLevelType w:val="hybridMultilevel"/>
    <w:tmpl w:val="B6DCBA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B24D8C"/>
    <w:multiLevelType w:val="hybridMultilevel"/>
    <w:tmpl w:val="0AB4DC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755FD0"/>
    <w:multiLevelType w:val="multilevel"/>
    <w:tmpl w:val="F25E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3653FE5"/>
    <w:multiLevelType w:val="hybridMultilevel"/>
    <w:tmpl w:val="68F295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A55839"/>
    <w:multiLevelType w:val="multilevel"/>
    <w:tmpl w:val="A4167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6AF6A58"/>
    <w:multiLevelType w:val="hybridMultilevel"/>
    <w:tmpl w:val="182A44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34476D"/>
    <w:multiLevelType w:val="hybridMultilevel"/>
    <w:tmpl w:val="D676E9C8"/>
    <w:lvl w:ilvl="0" w:tplc="88B2AC0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E55D29"/>
    <w:multiLevelType w:val="hybridMultilevel"/>
    <w:tmpl w:val="05001E3E"/>
    <w:lvl w:ilvl="0" w:tplc="3B0E099C">
      <w:numFmt w:val="bullet"/>
      <w:lvlText w:val=""/>
      <w:lvlJc w:val="left"/>
      <w:pPr>
        <w:ind w:left="1068" w:hanging="708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"/>
  </w:num>
  <w:num w:numId="3">
    <w:abstractNumId w:val="16"/>
  </w:num>
  <w:num w:numId="4">
    <w:abstractNumId w:val="31"/>
  </w:num>
  <w:num w:numId="5">
    <w:abstractNumId w:val="22"/>
  </w:num>
  <w:num w:numId="6">
    <w:abstractNumId w:val="24"/>
  </w:num>
  <w:num w:numId="7">
    <w:abstractNumId w:val="29"/>
  </w:num>
  <w:num w:numId="8">
    <w:abstractNumId w:val="23"/>
  </w:num>
  <w:num w:numId="9">
    <w:abstractNumId w:val="12"/>
  </w:num>
  <w:num w:numId="10">
    <w:abstractNumId w:val="20"/>
  </w:num>
  <w:num w:numId="11">
    <w:abstractNumId w:val="1"/>
  </w:num>
  <w:num w:numId="12">
    <w:abstractNumId w:val="7"/>
  </w:num>
  <w:num w:numId="13">
    <w:abstractNumId w:val="27"/>
  </w:num>
  <w:num w:numId="14">
    <w:abstractNumId w:val="34"/>
  </w:num>
  <w:num w:numId="15">
    <w:abstractNumId w:val="19"/>
  </w:num>
  <w:num w:numId="16">
    <w:abstractNumId w:val="2"/>
  </w:num>
  <w:num w:numId="17">
    <w:abstractNumId w:val="6"/>
  </w:num>
  <w:num w:numId="18">
    <w:abstractNumId w:val="9"/>
  </w:num>
  <w:num w:numId="19">
    <w:abstractNumId w:val="13"/>
  </w:num>
  <w:num w:numId="20">
    <w:abstractNumId w:val="25"/>
  </w:num>
  <w:num w:numId="21">
    <w:abstractNumId w:val="33"/>
  </w:num>
  <w:num w:numId="22">
    <w:abstractNumId w:val="28"/>
  </w:num>
  <w:num w:numId="23">
    <w:abstractNumId w:val="10"/>
  </w:num>
  <w:num w:numId="24">
    <w:abstractNumId w:val="30"/>
  </w:num>
  <w:num w:numId="25">
    <w:abstractNumId w:val="15"/>
  </w:num>
  <w:num w:numId="26">
    <w:abstractNumId w:val="4"/>
  </w:num>
  <w:num w:numId="27">
    <w:abstractNumId w:val="5"/>
  </w:num>
  <w:num w:numId="28">
    <w:abstractNumId w:val="11"/>
  </w:num>
  <w:num w:numId="29">
    <w:abstractNumId w:val="14"/>
  </w:num>
  <w:num w:numId="30">
    <w:abstractNumId w:val="21"/>
  </w:num>
  <w:num w:numId="31">
    <w:abstractNumId w:val="32"/>
  </w:num>
  <w:num w:numId="32">
    <w:abstractNumId w:val="26"/>
  </w:num>
  <w:num w:numId="33">
    <w:abstractNumId w:val="0"/>
  </w:num>
  <w:num w:numId="34">
    <w:abstractNumId w:val="8"/>
  </w:num>
  <w:num w:numId="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NbC0NDI3NzCyNDZU0lEKTi0uzszPAykwrAUAnyhN/ywAAAA="/>
  </w:docVars>
  <w:rsids>
    <w:rsidRoot w:val="007A5105"/>
    <w:rsid w:val="00000A96"/>
    <w:rsid w:val="00004445"/>
    <w:rsid w:val="00022C32"/>
    <w:rsid w:val="000238D0"/>
    <w:rsid w:val="000522C3"/>
    <w:rsid w:val="00056B99"/>
    <w:rsid w:val="000670FC"/>
    <w:rsid w:val="00070E22"/>
    <w:rsid w:val="000723D0"/>
    <w:rsid w:val="00073D85"/>
    <w:rsid w:val="00073D98"/>
    <w:rsid w:val="00083DEE"/>
    <w:rsid w:val="000912DA"/>
    <w:rsid w:val="000A22A6"/>
    <w:rsid w:val="000A7A7A"/>
    <w:rsid w:val="000B1138"/>
    <w:rsid w:val="000B5623"/>
    <w:rsid w:val="000C6006"/>
    <w:rsid w:val="001008D7"/>
    <w:rsid w:val="00100E19"/>
    <w:rsid w:val="00102D5C"/>
    <w:rsid w:val="00114DD4"/>
    <w:rsid w:val="001168B5"/>
    <w:rsid w:val="00121023"/>
    <w:rsid w:val="001255BD"/>
    <w:rsid w:val="00127CB0"/>
    <w:rsid w:val="001517A4"/>
    <w:rsid w:val="00153AEF"/>
    <w:rsid w:val="001676A7"/>
    <w:rsid w:val="00173AF6"/>
    <w:rsid w:val="0017465C"/>
    <w:rsid w:val="00182DFE"/>
    <w:rsid w:val="001833C3"/>
    <w:rsid w:val="00184FA8"/>
    <w:rsid w:val="00194B6D"/>
    <w:rsid w:val="001A2586"/>
    <w:rsid w:val="001A2F99"/>
    <w:rsid w:val="001B420C"/>
    <w:rsid w:val="001B4C41"/>
    <w:rsid w:val="001B7EEC"/>
    <w:rsid w:val="001D2877"/>
    <w:rsid w:val="001E0B8A"/>
    <w:rsid w:val="001F5B59"/>
    <w:rsid w:val="00211A63"/>
    <w:rsid w:val="0024286B"/>
    <w:rsid w:val="0024537D"/>
    <w:rsid w:val="002504BC"/>
    <w:rsid w:val="00265E1D"/>
    <w:rsid w:val="00281535"/>
    <w:rsid w:val="00287241"/>
    <w:rsid w:val="00290D2A"/>
    <w:rsid w:val="002A0A7D"/>
    <w:rsid w:val="002A4B77"/>
    <w:rsid w:val="002A6ADF"/>
    <w:rsid w:val="002A7ABC"/>
    <w:rsid w:val="002B109F"/>
    <w:rsid w:val="002B5204"/>
    <w:rsid w:val="002C0ED7"/>
    <w:rsid w:val="002C4BE1"/>
    <w:rsid w:val="002C566F"/>
    <w:rsid w:val="002D0CEE"/>
    <w:rsid w:val="002D3C01"/>
    <w:rsid w:val="002E039B"/>
    <w:rsid w:val="002E0C26"/>
    <w:rsid w:val="002E3A38"/>
    <w:rsid w:val="002E62D3"/>
    <w:rsid w:val="0030139B"/>
    <w:rsid w:val="00341D78"/>
    <w:rsid w:val="003525FF"/>
    <w:rsid w:val="00354564"/>
    <w:rsid w:val="00361EBB"/>
    <w:rsid w:val="0036678E"/>
    <w:rsid w:val="003750A7"/>
    <w:rsid w:val="00377750"/>
    <w:rsid w:val="00383CC2"/>
    <w:rsid w:val="00383FDB"/>
    <w:rsid w:val="00386220"/>
    <w:rsid w:val="003922D0"/>
    <w:rsid w:val="0039293B"/>
    <w:rsid w:val="00393E7D"/>
    <w:rsid w:val="003A356D"/>
    <w:rsid w:val="003A4EB8"/>
    <w:rsid w:val="003B6F39"/>
    <w:rsid w:val="003C0CF9"/>
    <w:rsid w:val="003C59CA"/>
    <w:rsid w:val="003C651F"/>
    <w:rsid w:val="003C6F2C"/>
    <w:rsid w:val="003D3FA3"/>
    <w:rsid w:val="003D7C59"/>
    <w:rsid w:val="003E2A58"/>
    <w:rsid w:val="003E6D9F"/>
    <w:rsid w:val="003F1800"/>
    <w:rsid w:val="00414982"/>
    <w:rsid w:val="00414C2E"/>
    <w:rsid w:val="004213DA"/>
    <w:rsid w:val="0042407C"/>
    <w:rsid w:val="00437DE8"/>
    <w:rsid w:val="00442082"/>
    <w:rsid w:val="004431C7"/>
    <w:rsid w:val="00446613"/>
    <w:rsid w:val="00450B33"/>
    <w:rsid w:val="004601B9"/>
    <w:rsid w:val="004615AA"/>
    <w:rsid w:val="00464F81"/>
    <w:rsid w:val="00474EF5"/>
    <w:rsid w:val="0048274B"/>
    <w:rsid w:val="004839ED"/>
    <w:rsid w:val="0048540D"/>
    <w:rsid w:val="004A21A2"/>
    <w:rsid w:val="004A7A7A"/>
    <w:rsid w:val="004C5B81"/>
    <w:rsid w:val="004D2D01"/>
    <w:rsid w:val="004D3F7A"/>
    <w:rsid w:val="004E2190"/>
    <w:rsid w:val="004E3A26"/>
    <w:rsid w:val="004F0EE0"/>
    <w:rsid w:val="00501CB2"/>
    <w:rsid w:val="00516D5F"/>
    <w:rsid w:val="005172C2"/>
    <w:rsid w:val="00517797"/>
    <w:rsid w:val="00517BE7"/>
    <w:rsid w:val="00523999"/>
    <w:rsid w:val="00527C4B"/>
    <w:rsid w:val="00530381"/>
    <w:rsid w:val="00546391"/>
    <w:rsid w:val="005470E5"/>
    <w:rsid w:val="00556215"/>
    <w:rsid w:val="0056146D"/>
    <w:rsid w:val="005667BC"/>
    <w:rsid w:val="00573649"/>
    <w:rsid w:val="005747AE"/>
    <w:rsid w:val="00575419"/>
    <w:rsid w:val="00580231"/>
    <w:rsid w:val="005A392E"/>
    <w:rsid w:val="005B1B3F"/>
    <w:rsid w:val="005B4801"/>
    <w:rsid w:val="005B4AF8"/>
    <w:rsid w:val="005C0732"/>
    <w:rsid w:val="005E69D7"/>
    <w:rsid w:val="005F127B"/>
    <w:rsid w:val="00605B21"/>
    <w:rsid w:val="00613981"/>
    <w:rsid w:val="00613EAD"/>
    <w:rsid w:val="0061477C"/>
    <w:rsid w:val="00622715"/>
    <w:rsid w:val="006242BD"/>
    <w:rsid w:val="00631D99"/>
    <w:rsid w:val="00642417"/>
    <w:rsid w:val="00652FCA"/>
    <w:rsid w:val="006531B4"/>
    <w:rsid w:val="006602E5"/>
    <w:rsid w:val="00662C64"/>
    <w:rsid w:val="00667D78"/>
    <w:rsid w:val="00675351"/>
    <w:rsid w:val="0067582B"/>
    <w:rsid w:val="006A2495"/>
    <w:rsid w:val="006B0956"/>
    <w:rsid w:val="006B3670"/>
    <w:rsid w:val="006B6DA5"/>
    <w:rsid w:val="006B7EA1"/>
    <w:rsid w:val="006D6056"/>
    <w:rsid w:val="006D7CE6"/>
    <w:rsid w:val="007015BB"/>
    <w:rsid w:val="007111A2"/>
    <w:rsid w:val="007120DA"/>
    <w:rsid w:val="00722BEC"/>
    <w:rsid w:val="007410E6"/>
    <w:rsid w:val="00753AA7"/>
    <w:rsid w:val="007649AD"/>
    <w:rsid w:val="007731AA"/>
    <w:rsid w:val="00775AB4"/>
    <w:rsid w:val="0078011E"/>
    <w:rsid w:val="00792D83"/>
    <w:rsid w:val="00793E39"/>
    <w:rsid w:val="00797ECF"/>
    <w:rsid w:val="007A5105"/>
    <w:rsid w:val="007B14B7"/>
    <w:rsid w:val="007C3361"/>
    <w:rsid w:val="007D3B19"/>
    <w:rsid w:val="007D6E80"/>
    <w:rsid w:val="007E0FB3"/>
    <w:rsid w:val="007E7F6F"/>
    <w:rsid w:val="00810F59"/>
    <w:rsid w:val="008159C2"/>
    <w:rsid w:val="00830CE9"/>
    <w:rsid w:val="0083375E"/>
    <w:rsid w:val="008356FD"/>
    <w:rsid w:val="00844649"/>
    <w:rsid w:val="008540A3"/>
    <w:rsid w:val="00855D26"/>
    <w:rsid w:val="00871DB1"/>
    <w:rsid w:val="00874E55"/>
    <w:rsid w:val="0087781F"/>
    <w:rsid w:val="00877904"/>
    <w:rsid w:val="00877B42"/>
    <w:rsid w:val="00880106"/>
    <w:rsid w:val="0088063E"/>
    <w:rsid w:val="0088099D"/>
    <w:rsid w:val="00881C7F"/>
    <w:rsid w:val="00881D68"/>
    <w:rsid w:val="00892507"/>
    <w:rsid w:val="008955A6"/>
    <w:rsid w:val="008A0CE0"/>
    <w:rsid w:val="008A0D32"/>
    <w:rsid w:val="008A6F9B"/>
    <w:rsid w:val="008B2653"/>
    <w:rsid w:val="008B3CAD"/>
    <w:rsid w:val="008C7307"/>
    <w:rsid w:val="008D3954"/>
    <w:rsid w:val="008F69A8"/>
    <w:rsid w:val="009027D7"/>
    <w:rsid w:val="00913AE7"/>
    <w:rsid w:val="00920A01"/>
    <w:rsid w:val="00927A1A"/>
    <w:rsid w:val="0094471E"/>
    <w:rsid w:val="009472EE"/>
    <w:rsid w:val="009667CE"/>
    <w:rsid w:val="0097648D"/>
    <w:rsid w:val="00977E1A"/>
    <w:rsid w:val="009843D8"/>
    <w:rsid w:val="009844A0"/>
    <w:rsid w:val="009934C5"/>
    <w:rsid w:val="009E2519"/>
    <w:rsid w:val="009E302E"/>
    <w:rsid w:val="00A114C3"/>
    <w:rsid w:val="00A33769"/>
    <w:rsid w:val="00A636BE"/>
    <w:rsid w:val="00A71FCF"/>
    <w:rsid w:val="00A87213"/>
    <w:rsid w:val="00A9162C"/>
    <w:rsid w:val="00A91920"/>
    <w:rsid w:val="00A93331"/>
    <w:rsid w:val="00AB6A45"/>
    <w:rsid w:val="00AD0825"/>
    <w:rsid w:val="00AD245D"/>
    <w:rsid w:val="00AD6D5F"/>
    <w:rsid w:val="00B01D82"/>
    <w:rsid w:val="00B05D92"/>
    <w:rsid w:val="00B100F2"/>
    <w:rsid w:val="00B13868"/>
    <w:rsid w:val="00B21D1F"/>
    <w:rsid w:val="00B22EFA"/>
    <w:rsid w:val="00B325A2"/>
    <w:rsid w:val="00B354D7"/>
    <w:rsid w:val="00B40D7F"/>
    <w:rsid w:val="00B507AA"/>
    <w:rsid w:val="00B51527"/>
    <w:rsid w:val="00B515B6"/>
    <w:rsid w:val="00B9500B"/>
    <w:rsid w:val="00BA34DB"/>
    <w:rsid w:val="00BA4356"/>
    <w:rsid w:val="00BB062B"/>
    <w:rsid w:val="00BD595F"/>
    <w:rsid w:val="00BE503A"/>
    <w:rsid w:val="00C11942"/>
    <w:rsid w:val="00C378E4"/>
    <w:rsid w:val="00C4489A"/>
    <w:rsid w:val="00C62B0E"/>
    <w:rsid w:val="00C77F5A"/>
    <w:rsid w:val="00C80241"/>
    <w:rsid w:val="00C95AB4"/>
    <w:rsid w:val="00C95D30"/>
    <w:rsid w:val="00C96EDF"/>
    <w:rsid w:val="00CA2379"/>
    <w:rsid w:val="00CA3E04"/>
    <w:rsid w:val="00CA524E"/>
    <w:rsid w:val="00CA5704"/>
    <w:rsid w:val="00CB6896"/>
    <w:rsid w:val="00CB69B9"/>
    <w:rsid w:val="00CC6572"/>
    <w:rsid w:val="00CD75DC"/>
    <w:rsid w:val="00D009F1"/>
    <w:rsid w:val="00D15C9E"/>
    <w:rsid w:val="00D17337"/>
    <w:rsid w:val="00D245EB"/>
    <w:rsid w:val="00D30C0E"/>
    <w:rsid w:val="00D31A97"/>
    <w:rsid w:val="00D73532"/>
    <w:rsid w:val="00D86CC2"/>
    <w:rsid w:val="00D96E82"/>
    <w:rsid w:val="00DA759F"/>
    <w:rsid w:val="00DE55D3"/>
    <w:rsid w:val="00DF269D"/>
    <w:rsid w:val="00DF3960"/>
    <w:rsid w:val="00E03BC7"/>
    <w:rsid w:val="00E0422C"/>
    <w:rsid w:val="00E23A34"/>
    <w:rsid w:val="00E42842"/>
    <w:rsid w:val="00E525E5"/>
    <w:rsid w:val="00E858AF"/>
    <w:rsid w:val="00E97310"/>
    <w:rsid w:val="00EC4EF2"/>
    <w:rsid w:val="00ED0149"/>
    <w:rsid w:val="00EF177A"/>
    <w:rsid w:val="00EF6AFA"/>
    <w:rsid w:val="00F146AA"/>
    <w:rsid w:val="00F257A0"/>
    <w:rsid w:val="00F258FE"/>
    <w:rsid w:val="00F3357B"/>
    <w:rsid w:val="00F3531E"/>
    <w:rsid w:val="00F37187"/>
    <w:rsid w:val="00F37DF2"/>
    <w:rsid w:val="00F41279"/>
    <w:rsid w:val="00F41C92"/>
    <w:rsid w:val="00F53A94"/>
    <w:rsid w:val="00F61E96"/>
    <w:rsid w:val="00F63EC5"/>
    <w:rsid w:val="00F76D11"/>
    <w:rsid w:val="00F867D4"/>
    <w:rsid w:val="00F86BA1"/>
    <w:rsid w:val="00F905EC"/>
    <w:rsid w:val="00F9741E"/>
    <w:rsid w:val="00FA143B"/>
    <w:rsid w:val="00FA2B5F"/>
    <w:rsid w:val="00FA3DD0"/>
    <w:rsid w:val="00FC35B4"/>
    <w:rsid w:val="00FD0E8C"/>
    <w:rsid w:val="00FD2EA0"/>
    <w:rsid w:val="00FD42EA"/>
    <w:rsid w:val="00FE35BF"/>
    <w:rsid w:val="00FE5809"/>
    <w:rsid w:val="00FF3725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0790B"/>
  <w15:docId w15:val="{D31974D3-33E6-416E-88EF-5FF37CCB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2715"/>
  </w:style>
  <w:style w:type="paragraph" w:styleId="berschrift1">
    <w:name w:val="heading 1"/>
    <w:basedOn w:val="Standard"/>
    <w:next w:val="Standard"/>
    <w:link w:val="berschrift1Zchn"/>
    <w:uiPriority w:val="9"/>
    <w:qFormat/>
    <w:rsid w:val="00AD08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rsid w:val="00AD0825"/>
    <w:pPr>
      <w:keepNext/>
      <w:keepLines/>
      <w:spacing w:before="120" w:after="120" w:line="240" w:lineRule="auto"/>
      <w:ind w:left="576" w:hanging="576"/>
      <w:jc w:val="both"/>
      <w:outlineLvl w:val="1"/>
    </w:pPr>
    <w:rPr>
      <w:rFonts w:ascii="Arial" w:eastAsia="Arial" w:hAnsi="Arial" w:cs="Arial"/>
      <w:b/>
      <w:color w:val="00000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A51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C4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4EF2"/>
  </w:style>
  <w:style w:type="paragraph" w:styleId="Fuzeile">
    <w:name w:val="footer"/>
    <w:basedOn w:val="Standard"/>
    <w:link w:val="FuzeileZchn"/>
    <w:uiPriority w:val="99"/>
    <w:unhideWhenUsed/>
    <w:rsid w:val="00EC4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4EF2"/>
  </w:style>
  <w:style w:type="character" w:styleId="Zeilennummer">
    <w:name w:val="line number"/>
    <w:basedOn w:val="Absatz-Standardschriftart"/>
    <w:uiPriority w:val="99"/>
    <w:semiHidden/>
    <w:unhideWhenUsed/>
    <w:rsid w:val="00EC4EF2"/>
  </w:style>
  <w:style w:type="character" w:styleId="Kommentarzeichen">
    <w:name w:val="annotation reference"/>
    <w:basedOn w:val="Absatz-Standardschriftart"/>
    <w:uiPriority w:val="99"/>
    <w:semiHidden/>
    <w:unhideWhenUsed/>
    <w:rsid w:val="009934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34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34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34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34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34C5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rsid w:val="00AD0825"/>
    <w:rPr>
      <w:rFonts w:ascii="Arial" w:eastAsia="Arial" w:hAnsi="Arial" w:cs="Arial"/>
      <w:b/>
      <w:color w:val="000000"/>
      <w:sz w:val="24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D0825"/>
    <w:pPr>
      <w:tabs>
        <w:tab w:val="left" w:pos="283"/>
      </w:tabs>
      <w:spacing w:after="60" w:line="240" w:lineRule="auto"/>
      <w:ind w:left="283" w:hanging="283"/>
    </w:pPr>
    <w:rPr>
      <w:rFonts w:ascii="Arial" w:eastAsia="Arial" w:hAnsi="Arial" w:cs="Arial"/>
      <w:color w:val="000000"/>
      <w:lang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D0825"/>
    <w:rPr>
      <w:rFonts w:ascii="Arial" w:eastAsia="Arial" w:hAnsi="Arial" w:cs="Arial"/>
      <w:color w:val="000000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D0825"/>
    <w:pPr>
      <w:spacing w:line="240" w:lineRule="auto"/>
    </w:pPr>
    <w:rPr>
      <w:lang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D08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D08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tandardWeb">
    <w:name w:val="Normal (Web)"/>
    <w:basedOn w:val="Standard"/>
    <w:uiPriority w:val="99"/>
    <w:unhideWhenUsed/>
    <w:rsid w:val="00FD0E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FD0E8C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FD0E8C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F61E96"/>
    <w:rPr>
      <w:b/>
      <w:bCs/>
    </w:rPr>
  </w:style>
  <w:style w:type="table" w:styleId="Tabellenraster">
    <w:name w:val="Table Grid"/>
    <w:basedOn w:val="NormaleTabelle"/>
    <w:uiPriority w:val="39"/>
    <w:rsid w:val="00CB68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92507"/>
    <w:pPr>
      <w:spacing w:after="0" w:line="240" w:lineRule="auto"/>
    </w:pPr>
  </w:style>
  <w:style w:type="character" w:customStyle="1" w:styleId="apple-converted-space">
    <w:name w:val="apple-converted-space"/>
    <w:basedOn w:val="Absatz-Standardschriftart"/>
    <w:rsid w:val="002B109F"/>
  </w:style>
  <w:style w:type="character" w:styleId="Hervorhebung">
    <w:name w:val="Emphasis"/>
    <w:basedOn w:val="Absatz-Standardschriftart"/>
    <w:uiPriority w:val="20"/>
    <w:qFormat/>
    <w:rsid w:val="002B109F"/>
    <w:rPr>
      <w:i/>
      <w:iCs/>
    </w:rPr>
  </w:style>
  <w:style w:type="paragraph" w:customStyle="1" w:styleId="Standard1">
    <w:name w:val="Standard1"/>
    <w:rsid w:val="003B6F39"/>
    <w:pPr>
      <w:spacing w:after="0"/>
    </w:pPr>
    <w:rPr>
      <w:rFonts w:ascii="Arial" w:eastAsia="Arial" w:hAnsi="Arial" w:cs="Arial"/>
      <w:lang w:val="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062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88CB38-F363-4B16-92DB-8C7CDA841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6</Words>
  <Characters>4071</Characters>
  <Application>Microsoft Office Word</Application>
  <DocSecurity>4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chburger</dc:creator>
  <cp:keywords/>
  <dc:description/>
  <cp:lastModifiedBy>ann-christin</cp:lastModifiedBy>
  <cp:revision>2</cp:revision>
  <dcterms:created xsi:type="dcterms:W3CDTF">2021-08-25T07:31:00Z</dcterms:created>
  <dcterms:modified xsi:type="dcterms:W3CDTF">2021-08-25T07:31:00Z</dcterms:modified>
</cp:coreProperties>
</file>